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7669D" w14:textId="1959D8D4" w:rsidR="006E4663" w:rsidRPr="00B32747" w:rsidDel="001214CC" w:rsidRDefault="006E4663" w:rsidP="006E4663">
      <w:pPr>
        <w:pageBreakBefore/>
        <w:spacing w:line="480" w:lineRule="auto"/>
        <w:rPr>
          <w:del w:id="0" w:author="Jason Sherwin" w:date="2014-12-22T15:33:00Z"/>
          <w:b/>
        </w:rPr>
      </w:pPr>
      <w:del w:id="1" w:author="Jason Sherwin" w:date="2014-12-22T15:33:00Z">
        <w:r w:rsidDel="001214CC">
          <w:rPr>
            <w:b/>
          </w:rPr>
          <w:delText>Supporting Information</w:delText>
        </w:r>
      </w:del>
    </w:p>
    <w:p w14:paraId="65D86402" w14:textId="26DFF391" w:rsidR="006E4663" w:rsidDel="001214CC" w:rsidRDefault="006E4663" w:rsidP="006E4663">
      <w:pPr>
        <w:keepNext/>
        <w:spacing w:line="480" w:lineRule="auto"/>
        <w:rPr>
          <w:del w:id="2" w:author="Jason Sherwin" w:date="2014-12-22T15:33:00Z"/>
        </w:rPr>
      </w:pPr>
    </w:p>
    <w:p w14:paraId="39818BCD" w14:textId="0F16389B" w:rsidR="006E4663" w:rsidDel="001214CC" w:rsidRDefault="006E4663" w:rsidP="006E4663">
      <w:pPr>
        <w:pStyle w:val="Caption"/>
        <w:spacing w:line="480" w:lineRule="auto"/>
        <w:rPr>
          <w:del w:id="3" w:author="Jason Sherwin" w:date="2014-12-22T15:33:00Z"/>
          <w:rFonts w:eastAsia="Times New Roman"/>
          <w:i/>
          <w:iCs/>
        </w:rPr>
      </w:pPr>
      <w:bookmarkStart w:id="4" w:name="_Ref212731927"/>
      <w:del w:id="5" w:author="Jason Sherwin" w:date="2014-12-22T15:33:00Z">
        <w:r w:rsidRPr="00B32747" w:rsidDel="001214CC">
          <w:rPr>
            <w:b w:val="0"/>
            <w:color w:val="auto"/>
            <w:sz w:val="24"/>
            <w:szCs w:val="24"/>
          </w:rPr>
          <w:delText xml:space="preserve">Figure </w:delText>
        </w:r>
        <w:r w:rsidR="00197EED" w:rsidDel="001214CC">
          <w:rPr>
            <w:b w:val="0"/>
            <w:color w:val="auto"/>
            <w:sz w:val="24"/>
            <w:szCs w:val="24"/>
          </w:rPr>
          <w:delText>S</w:delText>
        </w:r>
        <w:r w:rsidRPr="00B32747" w:rsidDel="001214CC">
          <w:rPr>
            <w:b w:val="0"/>
            <w:color w:val="auto"/>
            <w:sz w:val="24"/>
            <w:szCs w:val="24"/>
          </w:rPr>
          <w:fldChar w:fldCharType="begin"/>
        </w:r>
        <w:r w:rsidRPr="00B32747" w:rsidDel="001214CC">
          <w:rPr>
            <w:b w:val="0"/>
            <w:color w:val="auto"/>
            <w:sz w:val="24"/>
            <w:szCs w:val="24"/>
          </w:rPr>
          <w:delInstrText xml:space="preserve"> SEQ Figure \* ARABIC </w:delInstrText>
        </w:r>
        <w:r w:rsidRPr="00B32747" w:rsidDel="001214CC">
          <w:rPr>
            <w:b w:val="0"/>
            <w:color w:val="auto"/>
            <w:sz w:val="24"/>
            <w:szCs w:val="24"/>
          </w:rPr>
          <w:fldChar w:fldCharType="separate"/>
        </w:r>
        <w:r w:rsidDel="001214CC">
          <w:rPr>
            <w:b w:val="0"/>
            <w:noProof/>
            <w:color w:val="auto"/>
            <w:sz w:val="24"/>
            <w:szCs w:val="24"/>
          </w:rPr>
          <w:delText>1</w:delText>
        </w:r>
        <w:r w:rsidRPr="00B32747" w:rsidDel="001214CC">
          <w:rPr>
            <w:b w:val="0"/>
            <w:color w:val="auto"/>
            <w:sz w:val="24"/>
            <w:szCs w:val="24"/>
          </w:rPr>
          <w:fldChar w:fldCharType="end"/>
        </w:r>
        <w:bookmarkEnd w:id="4"/>
        <w:r w:rsidRPr="00743C67" w:rsidDel="001214CC">
          <w:rPr>
            <w:b w:val="0"/>
            <w:color w:val="auto"/>
            <w:sz w:val="24"/>
            <w:szCs w:val="24"/>
          </w:rPr>
          <w:delText xml:space="preserve">:  (Reproduced from </w:delText>
        </w:r>
        <w:r w:rsidDel="001214CC">
          <w:rPr>
            <w:b w:val="0"/>
            <w:color w:val="auto"/>
            <w:sz w:val="24"/>
            <w:szCs w:val="24"/>
          </w:rPr>
          <w:fldChar w:fldCharType="begin"/>
        </w:r>
        <w:r w:rsidDel="001214CC">
          <w:rPr>
            <w:b w:val="0"/>
            <w:color w:val="auto"/>
            <w:sz w:val="24"/>
            <w:szCs w:val="24"/>
          </w:rPr>
          <w:delInstrText xml:space="preserve"> ADDIN EN.CITE &lt;EndNote&gt;&lt;Cite&gt;&lt;Author&gt;Sherwin&lt;/Author&gt;&lt;Year&gt;2013&lt;/Year&gt;&lt;RecNum&gt;2385&lt;/RecNum&gt;&lt;DisplayText&gt;[7]&lt;/DisplayText&gt;&lt;record&gt;&lt;rec-number&gt;2385&lt;/rec-number&gt;&lt;foreign-keys&gt;&lt;key app="EN" db-id="50wxdpzd9vd5r7e9t5b595djrfpttrxw9avp" timestamp="1364502677"&gt;2385&lt;/key&gt;&lt;/foreign-keys&gt;&lt;ref-type name="Journal Article"&gt;17&lt;/ref-type&gt;&lt;contributors&gt;&lt;authors&gt;&lt;author&gt;Sherwin, J.&lt;/author&gt;&lt;author&gt;Gaston, J.&lt;/author&gt;&lt;/authors&gt;&lt;/contributors&gt;&lt;auth-address&gt;Department of Biomedical Engineering, Columbia University New York, NY, USA ; Human Research and Engineering Directorate, US Army Research Laboratory Aberdeen, MD, USA.&lt;/auth-address&gt;&lt;titles&gt;&lt;title&gt;Soldiers and marksmen under fire: monitoring performance with neural correlates of small arms fire localization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67&lt;/pages&gt;&lt;volume&gt;7&lt;/volume&gt;&lt;edition&gt;2013/03/20&lt;/edition&gt;&lt;dates&gt;&lt;year&gt;2013&lt;/year&gt;&lt;/dates&gt;&lt;isbn&gt;1662-5161 (Electronic)&amp;#xD;1662-5161 (Linking)&lt;/isbn&gt;&lt;accession-num&gt;23508091&lt;/accession-num&gt;&lt;urls&gt;&lt;related-urls&gt;&lt;url&gt;http://www.ncbi.nlm.nih.gov/pubmed/23508091&lt;/url&gt;&lt;/related-urls&gt;&lt;/urls&gt;&lt;custom2&gt;3600534&lt;/custom2&gt;&lt;electronic-resource-num&gt;10.3389/fnhum.2013.00067&lt;/electronic-resource-num&gt;&lt;language&gt;eng&lt;/language&gt;&lt;/record&gt;&lt;/Cite&gt;&lt;/EndNote&gt;</w:delInstrText>
        </w:r>
        <w:r w:rsidDel="001214CC">
          <w:rPr>
            <w:b w:val="0"/>
            <w:color w:val="auto"/>
            <w:sz w:val="24"/>
            <w:szCs w:val="24"/>
          </w:rPr>
          <w:fldChar w:fldCharType="separate"/>
        </w:r>
        <w:r w:rsidDel="001214CC">
          <w:rPr>
            <w:b w:val="0"/>
            <w:noProof/>
            <w:color w:val="auto"/>
            <w:sz w:val="24"/>
            <w:szCs w:val="24"/>
          </w:rPr>
          <w:delText>[</w:delText>
        </w:r>
        <w:r w:rsidR="001214CC" w:rsidDel="001214CC">
          <w:fldChar w:fldCharType="begin"/>
        </w:r>
        <w:r w:rsidR="001214CC" w:rsidDel="001214CC">
          <w:delInstrText xml:space="preserve"> HYPERLINK \l "_ENREF_7" \o "Sherwin, 2013 #2385" </w:delInstrText>
        </w:r>
        <w:r w:rsidR="001214CC" w:rsidDel="001214CC">
          <w:fldChar w:fldCharType="separate"/>
        </w:r>
        <w:r w:rsidDel="001214CC">
          <w:rPr>
            <w:b w:val="0"/>
            <w:noProof/>
            <w:color w:val="auto"/>
            <w:sz w:val="24"/>
            <w:szCs w:val="24"/>
          </w:rPr>
          <w:delText>7</w:delText>
        </w:r>
        <w:r w:rsidR="001214CC" w:rsidDel="001214CC">
          <w:rPr>
            <w:b w:val="0"/>
            <w:noProof/>
            <w:color w:val="auto"/>
            <w:sz w:val="24"/>
            <w:szCs w:val="24"/>
          </w:rPr>
          <w:fldChar w:fldCharType="end"/>
        </w:r>
        <w:r w:rsidDel="001214CC">
          <w:rPr>
            <w:b w:val="0"/>
            <w:noProof/>
            <w:color w:val="auto"/>
            <w:sz w:val="24"/>
            <w:szCs w:val="24"/>
          </w:rPr>
          <w:delText>]</w:delText>
        </w:r>
        <w:r w:rsidDel="001214CC">
          <w:rPr>
            <w:b w:val="0"/>
            <w:color w:val="auto"/>
            <w:sz w:val="24"/>
            <w:szCs w:val="24"/>
          </w:rPr>
          <w:fldChar w:fldCharType="end"/>
        </w:r>
        <w:r w:rsidRPr="00743C67" w:rsidDel="001214CC">
          <w:rPr>
            <w:b w:val="0"/>
            <w:color w:val="auto"/>
            <w:sz w:val="24"/>
            <w:szCs w:val="24"/>
          </w:rPr>
          <w:delText>)</w:delText>
        </w:r>
        <w:r w:rsidRPr="00B32747" w:rsidDel="001214CC">
          <w:rPr>
            <w:b w:val="0"/>
            <w:color w:val="auto"/>
            <w:sz w:val="24"/>
            <w:szCs w:val="24"/>
          </w:rPr>
          <w:delText xml:space="preserve"> </w:delText>
        </w:r>
        <w:r w:rsidRPr="00E57662" w:rsidDel="001214CC">
          <w:rPr>
            <w:b w:val="0"/>
            <w:color w:val="auto"/>
            <w:sz w:val="24"/>
            <w:szCs w:val="24"/>
          </w:rPr>
          <w:delText>Top (</w:delText>
        </w:r>
        <w:r w:rsidDel="001214CC">
          <w:rPr>
            <w:b w:val="0"/>
            <w:color w:val="auto"/>
            <w:sz w:val="24"/>
            <w:szCs w:val="24"/>
          </w:rPr>
          <w:delText>A</w:delText>
        </w:r>
        <w:r w:rsidRPr="00E57662" w:rsidDel="001214CC">
          <w:rPr>
            <w:b w:val="0"/>
            <w:color w:val="auto"/>
            <w:sz w:val="24"/>
            <w:szCs w:val="24"/>
          </w:rPr>
          <w:delText>): Waveform of a 3-round burst of fire for a M4 carb</w:delText>
        </w:r>
        <w:r w:rsidDel="001214CC">
          <w:rPr>
            <w:b w:val="0"/>
            <w:color w:val="auto"/>
            <w:sz w:val="24"/>
            <w:szCs w:val="24"/>
          </w:rPr>
          <w:delText>ine recorded in 16</w:delText>
        </w:r>
        <w:r w:rsidRPr="00E57662" w:rsidDel="001214CC">
          <w:rPr>
            <w:b w:val="0"/>
            <w:color w:val="auto"/>
            <w:sz w:val="24"/>
            <w:szCs w:val="24"/>
          </w:rPr>
          <w:delText>m front of the shooter directly along the target line (0</w:delText>
        </w:r>
        <w:r w:rsidDel="001214CC">
          <w:rPr>
            <w:b w:val="0"/>
            <w:color w:val="auto"/>
            <w:sz w:val="24"/>
            <w:szCs w:val="24"/>
          </w:rPr>
          <w:delText>°</w:delText>
        </w:r>
        <w:r w:rsidRPr="00E57662" w:rsidDel="001214CC">
          <w:rPr>
            <w:b w:val="0"/>
            <w:color w:val="auto"/>
            <w:sz w:val="24"/>
            <w:szCs w:val="24"/>
          </w:rPr>
          <w:delText xml:space="preserve"> incidence). The ballistic crack, ballistic crack reflection and muzzle blast are labeled. Bottom (</w:delText>
        </w:r>
        <w:r w:rsidDel="001214CC">
          <w:rPr>
            <w:b w:val="0"/>
            <w:color w:val="auto"/>
            <w:sz w:val="24"/>
            <w:szCs w:val="24"/>
          </w:rPr>
          <w:delText>B</w:delText>
        </w:r>
        <w:r w:rsidRPr="00E57662" w:rsidDel="001214CC">
          <w:rPr>
            <w:b w:val="0"/>
            <w:color w:val="auto"/>
            <w:sz w:val="24"/>
            <w:szCs w:val="24"/>
          </w:rPr>
          <w:delText>): Waveform of a 3-round burst of fi</w:delText>
        </w:r>
        <w:r w:rsidDel="001214CC">
          <w:rPr>
            <w:b w:val="0"/>
            <w:color w:val="auto"/>
            <w:sz w:val="24"/>
            <w:szCs w:val="24"/>
          </w:rPr>
          <w:delText>re for a M4 carbine recorded 16</w:delText>
        </w:r>
        <w:r w:rsidRPr="00E57662" w:rsidDel="001214CC">
          <w:rPr>
            <w:b w:val="0"/>
            <w:color w:val="auto"/>
            <w:sz w:val="24"/>
            <w:szCs w:val="24"/>
          </w:rPr>
          <w:delText>m perpendicular to the left</w:delText>
        </w:r>
        <w:r w:rsidDel="001214CC">
          <w:rPr>
            <w:b w:val="0"/>
            <w:color w:val="auto"/>
            <w:sz w:val="24"/>
            <w:szCs w:val="24"/>
          </w:rPr>
          <w:delText xml:space="preserve"> of the shooter target line (90°</w:delText>
        </w:r>
        <w:r w:rsidRPr="00E57662" w:rsidDel="001214CC">
          <w:rPr>
            <w:b w:val="0"/>
            <w:color w:val="auto"/>
            <w:sz w:val="24"/>
            <w:szCs w:val="24"/>
          </w:rPr>
          <w:delText>). The muzzle blast is labeled.</w:delText>
        </w:r>
        <w:r w:rsidRPr="00CA6D44" w:rsidDel="001214CC">
          <w:rPr>
            <w:rFonts w:eastAsia="Times New Roman"/>
            <w:i/>
            <w:iCs/>
          </w:rPr>
          <w:delText xml:space="preserve"> </w:delText>
        </w:r>
      </w:del>
    </w:p>
    <w:p w14:paraId="61687750" w14:textId="52921450" w:rsidR="00847C3F" w:rsidDel="001214CC" w:rsidRDefault="00847C3F" w:rsidP="00B207BF">
      <w:pPr>
        <w:rPr>
          <w:del w:id="6" w:author="Jason Sherwin" w:date="2014-12-22T15:33:00Z"/>
        </w:rPr>
      </w:pPr>
      <w:del w:id="7" w:author="Jason Sherwin" w:date="2014-12-22T15:33:00Z">
        <w:r w:rsidDel="001214CC">
          <w:delText xml:space="preserve">Figure S2: Event-related spectral perturbation (ERSP) of differential activity due to target compared to standard stimuli. The difference between experts’ and novices’ mean differential activity are shown (experts – novices). </w:delText>
        </w:r>
      </w:del>
    </w:p>
    <w:p w14:paraId="589C4E6D" w14:textId="49222C6F" w:rsidR="00847C3F" w:rsidRPr="00B207BF" w:rsidDel="001214CC" w:rsidRDefault="00847C3F" w:rsidP="00B207BF">
      <w:pPr>
        <w:rPr>
          <w:del w:id="8" w:author="Jason Sherwin" w:date="2014-12-22T15:33:00Z"/>
        </w:rPr>
      </w:pPr>
    </w:p>
    <w:p w14:paraId="39DD009A" w14:textId="72A736EC" w:rsidR="006E4663" w:rsidDel="001214CC" w:rsidRDefault="006E4663" w:rsidP="006E4663">
      <w:pPr>
        <w:pStyle w:val="Caption"/>
        <w:keepNext/>
        <w:spacing w:line="480" w:lineRule="auto"/>
        <w:rPr>
          <w:del w:id="9" w:author="Jason Sherwin" w:date="2014-12-22T15:33:00Z"/>
        </w:rPr>
      </w:pPr>
      <w:bookmarkStart w:id="10" w:name="_Ref262416240"/>
      <w:del w:id="11" w:author="Jason Sherwin" w:date="2014-12-22T15:33:00Z">
        <w:r w:rsidDel="001214CC">
          <w:delText xml:space="preserve">Table </w:delText>
        </w:r>
        <w:r w:rsidR="00197EED" w:rsidDel="001214CC">
          <w:delText>S</w:delText>
        </w:r>
        <w:r w:rsidR="001214CC" w:rsidDel="001214CC">
          <w:fldChar w:fldCharType="begin"/>
        </w:r>
        <w:r w:rsidR="001214CC" w:rsidDel="001214CC">
          <w:delInstrText xml:space="preserve"> SEQ Table \* ARABI</w:delInstrText>
        </w:r>
        <w:r w:rsidR="001214CC" w:rsidDel="001214CC">
          <w:delInstrText xml:space="preserve">C </w:delInstrText>
        </w:r>
        <w:r w:rsidR="001214CC" w:rsidDel="001214CC">
          <w:fldChar w:fldCharType="separate"/>
        </w:r>
        <w:r w:rsidDel="001214CC">
          <w:rPr>
            <w:noProof/>
          </w:rPr>
          <w:delText>1</w:delText>
        </w:r>
        <w:r w:rsidR="001214CC" w:rsidDel="001214CC">
          <w:rPr>
            <w:noProof/>
          </w:rPr>
          <w:fldChar w:fldCharType="end"/>
        </w:r>
        <w:bookmarkEnd w:id="10"/>
        <w:r w:rsidDel="001214CC">
          <w:delText xml:space="preserve">: sLORETA parameters used for source localization comparisons. All other parameters set to FALSE besides those shown here. </w:delText>
        </w:r>
      </w:del>
    </w:p>
    <w:tbl>
      <w:tblPr>
        <w:tblW w:w="10882" w:type="dxa"/>
        <w:tblInd w:w="93" w:type="dxa"/>
        <w:tblLook w:val="04A0" w:firstRow="1" w:lastRow="0" w:firstColumn="1" w:lastColumn="0" w:noHBand="0" w:noVBand="1"/>
      </w:tblPr>
      <w:tblGrid>
        <w:gridCol w:w="4598"/>
        <w:gridCol w:w="843"/>
        <w:gridCol w:w="4598"/>
        <w:gridCol w:w="843"/>
      </w:tblGrid>
      <w:tr w:rsidR="006E4663" w:rsidRPr="009B4FD5" w:rsidDel="001214CC" w14:paraId="527B3518" w14:textId="1992BA3F" w:rsidTr="0033315F">
        <w:trPr>
          <w:trHeight w:val="300"/>
          <w:del w:id="12" w:author="Jason Sherwin" w:date="2014-12-22T15:33:00Z"/>
        </w:trPr>
        <w:tc>
          <w:tcPr>
            <w:tcW w:w="54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F892" w14:textId="6C58F0B1" w:rsidR="006E4663" w:rsidRPr="009B4FD5" w:rsidDel="001214CC" w:rsidRDefault="006E4663" w:rsidP="0033315F">
            <w:pPr>
              <w:rPr>
                <w:del w:id="13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bookmarkStart w:id="14" w:name="_Ref262381421"/>
            <w:del w:id="15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Within group sLORETA Parameters</w:delText>
              </w:r>
            </w:del>
          </w:p>
        </w:tc>
        <w:tc>
          <w:tcPr>
            <w:tcW w:w="5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F711" w14:textId="1C879CB0" w:rsidR="006E4663" w:rsidRPr="009B4FD5" w:rsidDel="001214CC" w:rsidRDefault="006E4663" w:rsidP="0033315F">
            <w:pPr>
              <w:rPr>
                <w:del w:id="16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7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Between group sLORETA Parameters</w:delText>
              </w:r>
            </w:del>
          </w:p>
        </w:tc>
      </w:tr>
      <w:tr w:rsidR="006E4663" w:rsidRPr="009B4FD5" w:rsidDel="001214CC" w14:paraId="655E80B5" w14:textId="053C9EA2" w:rsidTr="0033315F">
        <w:trPr>
          <w:trHeight w:val="320"/>
          <w:del w:id="18" w:author="Jason Sherwin" w:date="2014-12-22T15:33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C577" w14:textId="6A798EA4" w:rsidR="006E4663" w:rsidRPr="009B4FD5" w:rsidDel="001214CC" w:rsidRDefault="006E4663" w:rsidP="0033315F">
            <w:pPr>
              <w:rPr>
                <w:del w:id="19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0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Name 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47B7" w14:textId="550C2DC6" w:rsidR="006E4663" w:rsidRPr="009B4FD5" w:rsidDel="001214CC" w:rsidRDefault="006E4663" w:rsidP="0033315F">
            <w:pPr>
              <w:rPr>
                <w:del w:id="21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2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Val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F704" w14:textId="24280EF1" w:rsidR="006E4663" w:rsidRPr="009B4FD5" w:rsidDel="001214CC" w:rsidRDefault="006E4663" w:rsidP="0033315F">
            <w:pPr>
              <w:rPr>
                <w:del w:id="23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4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Name 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55DA" w14:textId="25A6A60A" w:rsidR="006E4663" w:rsidRPr="009B4FD5" w:rsidDel="001214CC" w:rsidRDefault="006E4663" w:rsidP="0033315F">
            <w:pPr>
              <w:rPr>
                <w:del w:id="25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26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Value</w:delText>
              </w:r>
            </w:del>
          </w:p>
        </w:tc>
      </w:tr>
      <w:tr w:rsidR="006E4663" w:rsidRPr="009B4FD5" w:rsidDel="001214CC" w14:paraId="3D2FBD2E" w14:textId="7843FD98" w:rsidTr="0033315F">
        <w:trPr>
          <w:trHeight w:val="320"/>
          <w:del w:id="27" w:author="Jason Sherwin" w:date="2014-12-22T15:33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8AF9" w14:textId="35EA90C8" w:rsidR="006E4663" w:rsidRPr="009B4FD5" w:rsidDel="001214CC" w:rsidRDefault="006E4663" w:rsidP="0033315F">
            <w:pPr>
              <w:rPr>
                <w:del w:id="28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29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normalization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6FE3" w14:textId="43B77D68" w:rsidR="006E4663" w:rsidRPr="009B4FD5" w:rsidDel="001214CC" w:rsidRDefault="006E4663" w:rsidP="0033315F">
            <w:pPr>
              <w:rPr>
                <w:del w:id="30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31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3401" w14:textId="7FECF3CC" w:rsidR="006E4663" w:rsidRPr="009B4FD5" w:rsidDel="001214CC" w:rsidRDefault="006E4663" w:rsidP="0033315F">
            <w:pPr>
              <w:rPr>
                <w:del w:id="32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33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normalization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A5A" w14:textId="1EB747A3" w:rsidR="006E4663" w:rsidRPr="009B4FD5" w:rsidDel="001214CC" w:rsidRDefault="006E4663" w:rsidP="0033315F">
            <w:pPr>
              <w:rPr>
                <w:del w:id="34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35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1214CC" w14:paraId="3B3705ED" w14:textId="4ED814A6" w:rsidTr="0033315F">
        <w:trPr>
          <w:trHeight w:val="300"/>
          <w:del w:id="36" w:author="Jason Sherwin" w:date="2014-12-22T15:33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696C" w14:textId="29F623CB" w:rsidR="006E4663" w:rsidRPr="009B4FD5" w:rsidDel="001214CC" w:rsidRDefault="006E4663" w:rsidP="0033315F">
            <w:pPr>
              <w:rPr>
                <w:del w:id="37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38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Paired groups, test A=B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3AAA" w14:textId="28AB6C49" w:rsidR="006E4663" w:rsidRPr="009B4FD5" w:rsidDel="001214CC" w:rsidRDefault="006E4663" w:rsidP="0033315F">
            <w:pPr>
              <w:rPr>
                <w:del w:id="39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40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4AED" w14:textId="07EA18D2" w:rsidR="006E4663" w:rsidRPr="009B4FD5" w:rsidDel="001214CC" w:rsidRDefault="006E4663" w:rsidP="0033315F">
            <w:pPr>
              <w:rPr>
                <w:del w:id="41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42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Independent groups, test A=B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1E4C" w14:textId="78F7A093" w:rsidR="006E4663" w:rsidRPr="009B4FD5" w:rsidDel="001214CC" w:rsidRDefault="006E4663" w:rsidP="0033315F">
            <w:pPr>
              <w:rPr>
                <w:del w:id="43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44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1214CC" w14:paraId="0B375857" w14:textId="79036D65" w:rsidTr="0033315F">
        <w:trPr>
          <w:trHeight w:val="300"/>
          <w:del w:id="45" w:author="Jason Sherwin" w:date="2014-12-22T15:33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3767" w14:textId="6ADD2DF9" w:rsidR="006E4663" w:rsidRPr="009B4FD5" w:rsidDel="001214CC" w:rsidRDefault="006E4663" w:rsidP="0033315F">
            <w:pPr>
              <w:rPr>
                <w:del w:id="46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47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baseline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5040" w14:textId="393FC95E" w:rsidR="006E4663" w:rsidRPr="009B4FD5" w:rsidDel="001214CC" w:rsidRDefault="006E4663" w:rsidP="0033315F">
            <w:pPr>
              <w:rPr>
                <w:del w:id="48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49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54F5" w14:textId="7234DF01" w:rsidR="006E4663" w:rsidRPr="009B4FD5" w:rsidDel="001214CC" w:rsidRDefault="006E4663" w:rsidP="0033315F">
            <w:pPr>
              <w:rPr>
                <w:del w:id="50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51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o baseline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0D33" w14:textId="783A8B6B" w:rsidR="006E4663" w:rsidRPr="009B4FD5" w:rsidDel="001214CC" w:rsidRDefault="006E4663" w:rsidP="0033315F">
            <w:pPr>
              <w:rPr>
                <w:del w:id="52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53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1214CC" w14:paraId="3BCA3DDD" w14:textId="7E19CE46" w:rsidTr="0033315F">
        <w:trPr>
          <w:trHeight w:val="300"/>
          <w:del w:id="54" w:author="Jason Sherwin" w:date="2014-12-22T15:33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A9EA" w14:textId="005509AA" w:rsidR="006E4663" w:rsidRPr="009B4FD5" w:rsidDel="001214CC" w:rsidRDefault="006E4663" w:rsidP="0033315F">
            <w:pPr>
              <w:rPr>
                <w:del w:id="55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56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All tests for all TimeFrames/Frequencie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6B93" w14:textId="65BD45F1" w:rsidR="006E4663" w:rsidRPr="009B4FD5" w:rsidDel="001214CC" w:rsidRDefault="006E4663" w:rsidP="0033315F">
            <w:pPr>
              <w:rPr>
                <w:del w:id="57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58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99A7" w14:textId="59ED8C8F" w:rsidR="006E4663" w:rsidRPr="009B4FD5" w:rsidDel="001214CC" w:rsidRDefault="006E4663" w:rsidP="0033315F">
            <w:pPr>
              <w:rPr>
                <w:del w:id="59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60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All tests for all TimeFrames/Frequencie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7ECC" w14:textId="7DDF645A" w:rsidR="006E4663" w:rsidRPr="009B4FD5" w:rsidDel="001214CC" w:rsidRDefault="006E4663" w:rsidP="0033315F">
            <w:pPr>
              <w:rPr>
                <w:del w:id="61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62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1214CC" w14:paraId="51E83518" w14:textId="5BCA5481" w:rsidTr="0033315F">
        <w:trPr>
          <w:trHeight w:val="300"/>
          <w:del w:id="63" w:author="Jason Sherwin" w:date="2014-12-22T15:33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1463" w14:textId="2D4CE55D" w:rsidR="006E4663" w:rsidRPr="009B4FD5" w:rsidDel="001214CC" w:rsidRDefault="006E4663" w:rsidP="0033315F">
            <w:pPr>
              <w:rPr>
                <w:del w:id="64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65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-statistic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F049" w14:textId="1C7D5C73" w:rsidR="006E4663" w:rsidRPr="009B4FD5" w:rsidDel="001214CC" w:rsidRDefault="006E4663" w:rsidP="0033315F">
            <w:pPr>
              <w:rPr>
                <w:del w:id="66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67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DD97" w14:textId="785EC089" w:rsidR="006E4663" w:rsidRPr="009B4FD5" w:rsidDel="001214CC" w:rsidRDefault="006E4663" w:rsidP="0033315F">
            <w:pPr>
              <w:rPr>
                <w:del w:id="68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69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Log of ratio of average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9EC1" w14:textId="282CDA95" w:rsidR="006E4663" w:rsidRPr="009B4FD5" w:rsidDel="001214CC" w:rsidRDefault="006E4663" w:rsidP="0033315F">
            <w:pPr>
              <w:rPr>
                <w:del w:id="70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71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1214CC" w14:paraId="0627B87C" w14:textId="1979CAA5" w:rsidTr="0033315F">
        <w:trPr>
          <w:trHeight w:val="300"/>
          <w:del w:id="72" w:author="Jason Sherwin" w:date="2014-12-22T15:33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B189" w14:textId="5A86B552" w:rsidR="006E4663" w:rsidRPr="009B4FD5" w:rsidDel="001214CC" w:rsidRDefault="006E4663" w:rsidP="0033315F">
            <w:pPr>
              <w:rPr>
                <w:del w:id="73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74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Perform randomization SnPM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AA1D" w14:textId="4208B8B6" w:rsidR="006E4663" w:rsidRPr="009B4FD5" w:rsidDel="001214CC" w:rsidRDefault="006E4663" w:rsidP="0033315F">
            <w:pPr>
              <w:rPr>
                <w:del w:id="75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76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F01B" w14:textId="7D06CF92" w:rsidR="006E4663" w:rsidRPr="009B4FD5" w:rsidDel="001214CC" w:rsidRDefault="006E4663" w:rsidP="0033315F">
            <w:pPr>
              <w:rPr>
                <w:del w:id="77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78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Perform randomization SnPM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FFEB" w14:textId="4595A8CE" w:rsidR="006E4663" w:rsidRPr="009B4FD5" w:rsidDel="001214CC" w:rsidRDefault="006E4663" w:rsidP="0033315F">
            <w:pPr>
              <w:rPr>
                <w:del w:id="79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80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TRUE</w:delText>
              </w:r>
            </w:del>
          </w:p>
        </w:tc>
      </w:tr>
      <w:tr w:rsidR="006E4663" w:rsidRPr="009B4FD5" w:rsidDel="001214CC" w14:paraId="09EE58AB" w14:textId="51CE2CE4" w:rsidTr="0033315F">
        <w:trPr>
          <w:trHeight w:val="300"/>
          <w:del w:id="81" w:author="Jason Sherwin" w:date="2014-12-22T15:33:00Z"/>
        </w:trPr>
        <w:tc>
          <w:tcPr>
            <w:tcW w:w="4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25EB" w14:textId="2654912A" w:rsidR="006E4663" w:rsidRPr="009B4FD5" w:rsidDel="001214CC" w:rsidRDefault="006E4663" w:rsidP="0033315F">
            <w:pPr>
              <w:rPr>
                <w:del w:id="82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83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umber of randomization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7D0B" w14:textId="7EF5DAC0" w:rsidR="006E4663" w:rsidRPr="009B4FD5" w:rsidDel="001214CC" w:rsidRDefault="006E4663" w:rsidP="0033315F">
            <w:pPr>
              <w:rPr>
                <w:del w:id="84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85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00</w:delText>
              </w:r>
            </w:del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CC36" w14:textId="0384DE2B" w:rsidR="006E4663" w:rsidRPr="009B4FD5" w:rsidDel="001214CC" w:rsidRDefault="006E4663" w:rsidP="0033315F">
            <w:pPr>
              <w:rPr>
                <w:del w:id="86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87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Number of randomizations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1CD1" w14:textId="44AA3C0A" w:rsidR="006E4663" w:rsidRPr="009B4FD5" w:rsidDel="001214CC" w:rsidRDefault="006E4663" w:rsidP="0033315F">
            <w:pPr>
              <w:rPr>
                <w:del w:id="88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89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00</w:delText>
              </w:r>
            </w:del>
          </w:p>
        </w:tc>
      </w:tr>
    </w:tbl>
    <w:p w14:paraId="17CC4A53" w14:textId="51B88309" w:rsidR="006E4663" w:rsidRPr="001869D0" w:rsidDel="001214CC" w:rsidRDefault="006E4663" w:rsidP="006E4663">
      <w:pPr>
        <w:pStyle w:val="Caption"/>
        <w:keepNext/>
        <w:spacing w:line="480" w:lineRule="auto"/>
        <w:rPr>
          <w:del w:id="90" w:author="Jason Sherwin" w:date="2014-12-22T15:33:00Z"/>
          <w:b w:val="0"/>
          <w:bCs w:val="0"/>
          <w:color w:val="auto"/>
          <w:sz w:val="24"/>
          <w:szCs w:val="24"/>
        </w:rPr>
      </w:pPr>
      <w:del w:id="91" w:author="Jason Sherwin" w:date="2014-12-22T15:33:00Z">
        <w:r w:rsidRPr="001869D0" w:rsidDel="001214CC">
          <w:rPr>
            <w:b w:val="0"/>
            <w:bCs w:val="0"/>
            <w:color w:val="auto"/>
            <w:sz w:val="24"/>
            <w:szCs w:val="24"/>
          </w:rPr>
          <w:delText>Left half of table shows parameters used to compare source distributions of TC and SC trials (paired t-tests within groups). Right half of table shows parameters used to compare source distributions of SC trials across groups (independent groups t-test).</w:delText>
        </w:r>
      </w:del>
    </w:p>
    <w:p w14:paraId="134C2075" w14:textId="78F2F1B3" w:rsidR="006E4663" w:rsidDel="001214CC" w:rsidRDefault="006E4663" w:rsidP="006E4663">
      <w:pPr>
        <w:pStyle w:val="Caption"/>
        <w:keepNext/>
        <w:spacing w:line="480" w:lineRule="auto"/>
        <w:rPr>
          <w:del w:id="92" w:author="Jason Sherwin" w:date="2014-12-22T15:33:00Z"/>
        </w:rPr>
      </w:pPr>
      <w:bookmarkStart w:id="93" w:name="_Ref262416302"/>
      <w:del w:id="94" w:author="Jason Sherwin" w:date="2014-12-22T15:33:00Z">
        <w:r w:rsidDel="001214CC">
          <w:delText xml:space="preserve">Table </w:delText>
        </w:r>
        <w:r w:rsidR="00197EED" w:rsidDel="001214CC">
          <w:delText>S</w:delText>
        </w:r>
        <w:r w:rsidR="001214CC" w:rsidDel="001214CC">
          <w:fldChar w:fldCharType="begin"/>
        </w:r>
        <w:r w:rsidR="001214CC" w:rsidDel="001214CC">
          <w:delInstrText xml:space="preserve"> SEQ Table \* ARABIC </w:delInstrText>
        </w:r>
        <w:r w:rsidR="001214CC" w:rsidDel="001214CC">
          <w:fldChar w:fldCharType="separate"/>
        </w:r>
        <w:r w:rsidDel="001214CC">
          <w:rPr>
            <w:noProof/>
          </w:rPr>
          <w:delText>2</w:delText>
        </w:r>
        <w:r w:rsidR="001214CC" w:rsidDel="001214CC">
          <w:rPr>
            <w:noProof/>
          </w:rPr>
          <w:fldChar w:fldCharType="end"/>
        </w:r>
        <w:bookmarkEnd w:id="14"/>
        <w:bookmarkEnd w:id="93"/>
        <w:r w:rsidDel="001214CC">
          <w:delText xml:space="preserve">: Experts’ MNI coordinates in mm and cortical structures showing greater neuronal source activity for TC trials than SC trials. </w:delText>
        </w:r>
      </w:del>
    </w:p>
    <w:tbl>
      <w:tblPr>
        <w:tblW w:w="14623" w:type="dxa"/>
        <w:tblInd w:w="93" w:type="dxa"/>
        <w:tblLook w:val="04A0" w:firstRow="1" w:lastRow="0" w:firstColumn="1" w:lastColumn="0" w:noHBand="0" w:noVBand="1"/>
      </w:tblPr>
      <w:tblGrid>
        <w:gridCol w:w="1043"/>
        <w:gridCol w:w="1043"/>
        <w:gridCol w:w="1030"/>
        <w:gridCol w:w="1640"/>
        <w:gridCol w:w="2467"/>
        <w:gridCol w:w="1066"/>
        <w:gridCol w:w="1066"/>
        <w:gridCol w:w="1051"/>
        <w:gridCol w:w="1678"/>
        <w:gridCol w:w="2539"/>
      </w:tblGrid>
      <w:tr w:rsidR="006E4663" w:rsidRPr="009B4FD5" w:rsidDel="001214CC" w14:paraId="677A4855" w14:textId="6AEC77AB" w:rsidTr="0033315F">
        <w:trPr>
          <w:trHeight w:val="300"/>
          <w:del w:id="95" w:author="Jason Sherwin" w:date="2014-12-22T15:33:00Z"/>
        </w:trPr>
        <w:tc>
          <w:tcPr>
            <w:tcW w:w="72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D4DC" w14:textId="030A2F14" w:rsidR="006E4663" w:rsidRPr="009B4FD5" w:rsidDel="001214CC" w:rsidRDefault="006E4663" w:rsidP="0033315F">
            <w:pPr>
              <w:rPr>
                <w:del w:id="96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97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Response-Locked</w:delText>
              </w:r>
            </w:del>
          </w:p>
        </w:tc>
        <w:tc>
          <w:tcPr>
            <w:tcW w:w="7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EA25" w14:textId="3E0BEF69" w:rsidR="006E4663" w:rsidRPr="009B4FD5" w:rsidDel="001214CC" w:rsidRDefault="006E4663" w:rsidP="0033315F">
            <w:pPr>
              <w:rPr>
                <w:del w:id="98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99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>Stimulus-Locked</w:delText>
              </w:r>
            </w:del>
          </w:p>
        </w:tc>
      </w:tr>
      <w:tr w:rsidR="006E4663" w:rsidRPr="009B4FD5" w:rsidDel="001214CC" w14:paraId="1A270209" w14:textId="6D8F4D54" w:rsidTr="0033315F">
        <w:trPr>
          <w:trHeight w:val="320"/>
          <w:del w:id="100" w:author="Jason Sherwin" w:date="2014-12-22T15:33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DC3D" w14:textId="00E21975" w:rsidR="006E4663" w:rsidRPr="009B4FD5" w:rsidDel="001214CC" w:rsidRDefault="006E4663" w:rsidP="0033315F">
            <w:pPr>
              <w:rPr>
                <w:del w:id="101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02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F791" w14:textId="36C5208A" w:rsidR="006E4663" w:rsidRPr="009B4FD5" w:rsidDel="001214CC" w:rsidRDefault="006E4663" w:rsidP="0033315F">
            <w:pPr>
              <w:rPr>
                <w:del w:id="103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04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1C44" w14:textId="580461D2" w:rsidR="006E4663" w:rsidRPr="009B4FD5" w:rsidDel="001214CC" w:rsidRDefault="006E4663" w:rsidP="0033315F">
            <w:pPr>
              <w:rPr>
                <w:del w:id="105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06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2515" w14:textId="45676B05" w:rsidR="006E4663" w:rsidRPr="009B4FD5" w:rsidDel="001214CC" w:rsidRDefault="006E4663" w:rsidP="0033315F">
            <w:pPr>
              <w:rPr>
                <w:del w:id="107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08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994E" w14:textId="22D6017F" w:rsidR="006E4663" w:rsidRPr="009B4FD5" w:rsidDel="001214CC" w:rsidRDefault="006E4663" w:rsidP="0033315F">
            <w:pPr>
              <w:rPr>
                <w:del w:id="109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0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16C9" w14:textId="45533823" w:rsidR="006E4663" w:rsidRPr="009B4FD5" w:rsidDel="001214CC" w:rsidRDefault="006E4663" w:rsidP="0033315F">
            <w:pPr>
              <w:rPr>
                <w:del w:id="111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2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X(MNI)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E180" w14:textId="4486E531" w:rsidR="006E4663" w:rsidRPr="009B4FD5" w:rsidDel="001214CC" w:rsidRDefault="006E4663" w:rsidP="0033315F">
            <w:pPr>
              <w:rPr>
                <w:del w:id="113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4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Y(MNI)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EC74" w14:textId="31D5B294" w:rsidR="006E4663" w:rsidRPr="009B4FD5" w:rsidDel="001214CC" w:rsidRDefault="006E4663" w:rsidP="0033315F">
            <w:pPr>
              <w:rPr>
                <w:del w:id="115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6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Z(MNI)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E8D8" w14:textId="5A00FCAC" w:rsidR="006E4663" w:rsidRPr="009B4FD5" w:rsidDel="001214CC" w:rsidRDefault="006E4663" w:rsidP="0033315F">
            <w:pPr>
              <w:rPr>
                <w:del w:id="117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18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Voxel t-value  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83FA" w14:textId="20621368" w:rsidR="006E4663" w:rsidRPr="009B4FD5" w:rsidDel="001214CC" w:rsidRDefault="006E4663" w:rsidP="0033315F">
            <w:pPr>
              <w:rPr>
                <w:del w:id="119" w:author="Jason Sherwin" w:date="2014-12-22T15:33:00Z"/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del w:id="120" w:author="Jason Sherwin" w:date="2014-12-22T15:33:00Z">
              <w:r w:rsidRPr="009B4FD5" w:rsidDel="001214CC">
                <w:rPr>
                  <w:rFonts w:ascii="Times New Roman" w:eastAsia="Times New Roman" w:hAnsi="Times New Roman"/>
                  <w:b/>
                  <w:bCs/>
                  <w:color w:val="000000"/>
                  <w:lang w:eastAsia="en-US"/>
                </w:rPr>
                <w:delText xml:space="preserve"> Structure</w:delText>
              </w:r>
            </w:del>
          </w:p>
        </w:tc>
      </w:tr>
      <w:tr w:rsidR="006E4663" w:rsidRPr="009B4FD5" w:rsidDel="001214CC" w14:paraId="55FB1974" w14:textId="7860FABA" w:rsidTr="0033315F">
        <w:trPr>
          <w:trHeight w:val="320"/>
          <w:del w:id="121" w:author="Jason Sherwin" w:date="2014-12-22T15:33:00Z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E28B" w14:textId="7FD8A86B" w:rsidR="006E4663" w:rsidRPr="009B4FD5" w:rsidDel="001214CC" w:rsidRDefault="006E4663" w:rsidP="0033315F">
            <w:pPr>
              <w:rPr>
                <w:del w:id="122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23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5</w:delText>
              </w:r>
            </w:del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CF14" w14:textId="703881AE" w:rsidR="006E4663" w:rsidRPr="009B4FD5" w:rsidDel="001214CC" w:rsidRDefault="006E4663" w:rsidP="0033315F">
            <w:pPr>
              <w:rPr>
                <w:del w:id="124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25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-15</w:delText>
              </w:r>
            </w:del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1147" w14:textId="55901D4A" w:rsidR="006E4663" w:rsidRPr="009B4FD5" w:rsidDel="001214CC" w:rsidRDefault="006E4663" w:rsidP="0033315F">
            <w:pPr>
              <w:rPr>
                <w:del w:id="126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27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5</w:delText>
              </w:r>
            </w:del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908E" w14:textId="37861A52" w:rsidR="006E4663" w:rsidRPr="009B4FD5" w:rsidDel="001214CC" w:rsidRDefault="006E4663" w:rsidP="0033315F">
            <w:pPr>
              <w:rPr>
                <w:del w:id="128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29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.924</w:delText>
              </w:r>
            </w:del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8788" w14:textId="2A549CEF" w:rsidR="006E4663" w:rsidRPr="009B4FD5" w:rsidDel="001214CC" w:rsidRDefault="006E4663" w:rsidP="0033315F">
            <w:pPr>
              <w:rPr>
                <w:del w:id="130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31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edial Frontal Gyrus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2E1F" w14:textId="4ADBBE40" w:rsidR="006E4663" w:rsidRPr="009B4FD5" w:rsidDel="001214CC" w:rsidRDefault="006E4663" w:rsidP="0033315F">
            <w:pPr>
              <w:rPr>
                <w:del w:id="132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33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1A34" w14:textId="0C6C4C47" w:rsidR="006E4663" w:rsidRPr="009B4FD5" w:rsidDel="001214CC" w:rsidRDefault="006E4663" w:rsidP="0033315F">
            <w:pPr>
              <w:rPr>
                <w:del w:id="134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35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68C" w14:textId="5500D452" w:rsidR="006E4663" w:rsidRPr="009B4FD5" w:rsidDel="001214CC" w:rsidRDefault="006E4663" w:rsidP="0033315F">
            <w:pPr>
              <w:rPr>
                <w:del w:id="136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37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F18B" w14:textId="35DF4EEF" w:rsidR="006E4663" w:rsidRPr="009B4FD5" w:rsidDel="001214CC" w:rsidRDefault="006E4663" w:rsidP="0033315F">
            <w:pPr>
              <w:rPr>
                <w:del w:id="138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39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871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1C51" w14:textId="10F7400D" w:rsidR="006E4663" w:rsidRPr="009B4FD5" w:rsidDel="001214CC" w:rsidRDefault="006E4663" w:rsidP="0033315F">
            <w:pPr>
              <w:rPr>
                <w:del w:id="140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41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</w:tr>
      <w:tr w:rsidR="006E4663" w:rsidRPr="009B4FD5" w:rsidDel="001214CC" w14:paraId="14A7556A" w14:textId="0826669B" w:rsidTr="0033315F">
        <w:trPr>
          <w:trHeight w:val="300"/>
          <w:del w:id="142" w:author="Jason Sherwin" w:date="2014-12-22T15:33:00Z"/>
        </w:trPr>
        <w:tc>
          <w:tcPr>
            <w:tcW w:w="722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C62AA" w14:textId="2A4747F6" w:rsidR="006E4663" w:rsidRPr="009B4FD5" w:rsidDel="001214CC" w:rsidRDefault="006E4663" w:rsidP="0033315F">
            <w:pPr>
              <w:rPr>
                <w:del w:id="143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44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 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E055" w14:textId="24154671" w:rsidR="006E4663" w:rsidRPr="009B4FD5" w:rsidDel="001214CC" w:rsidRDefault="006E4663" w:rsidP="0033315F">
            <w:pPr>
              <w:rPr>
                <w:del w:id="145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46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0F25" w14:textId="21079D8D" w:rsidR="006E4663" w:rsidRPr="009B4FD5" w:rsidDel="001214CC" w:rsidRDefault="006E4663" w:rsidP="0033315F">
            <w:pPr>
              <w:rPr>
                <w:del w:id="147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48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D86F" w14:textId="2D5F871B" w:rsidR="006E4663" w:rsidRPr="009B4FD5" w:rsidDel="001214CC" w:rsidRDefault="006E4663" w:rsidP="0033315F">
            <w:pPr>
              <w:rPr>
                <w:del w:id="149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50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35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D393" w14:textId="4F216270" w:rsidR="006E4663" w:rsidRPr="009B4FD5" w:rsidDel="001214CC" w:rsidRDefault="006E4663" w:rsidP="0033315F">
            <w:pPr>
              <w:rPr>
                <w:del w:id="151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52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501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5930" w14:textId="3F38FBF3" w:rsidR="006E4663" w:rsidRPr="009B4FD5" w:rsidDel="001214CC" w:rsidRDefault="006E4663" w:rsidP="0033315F">
            <w:pPr>
              <w:rPr>
                <w:del w:id="153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54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Frontal Gyrus</w:delText>
              </w:r>
            </w:del>
          </w:p>
        </w:tc>
      </w:tr>
      <w:tr w:rsidR="006E4663" w:rsidRPr="009B4FD5" w:rsidDel="001214CC" w14:paraId="31000A62" w14:textId="5D824415" w:rsidTr="0033315F">
        <w:trPr>
          <w:trHeight w:val="300"/>
          <w:del w:id="155" w:author="Jason Sherwin" w:date="2014-12-22T15:33:00Z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48837" w14:textId="443B0D2B" w:rsidR="006E4663" w:rsidRPr="009B4FD5" w:rsidDel="001214CC" w:rsidRDefault="006E4663" w:rsidP="0033315F">
            <w:pPr>
              <w:rPr>
                <w:del w:id="156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9579" w14:textId="2BCE9953" w:rsidR="006E4663" w:rsidRPr="009B4FD5" w:rsidDel="001214CC" w:rsidRDefault="006E4663" w:rsidP="0033315F">
            <w:pPr>
              <w:rPr>
                <w:del w:id="157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58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0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2796" w14:textId="472CEA67" w:rsidR="006E4663" w:rsidRPr="009B4FD5" w:rsidDel="001214CC" w:rsidRDefault="006E4663" w:rsidP="0033315F">
            <w:pPr>
              <w:rPr>
                <w:del w:id="159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60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7D28" w14:textId="486412B5" w:rsidR="006E4663" w:rsidRPr="009B4FD5" w:rsidDel="001214CC" w:rsidRDefault="006E4663" w:rsidP="0033315F">
            <w:pPr>
              <w:rPr>
                <w:del w:id="161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62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554D" w14:textId="0FA5F6EF" w:rsidR="006E4663" w:rsidRPr="009B4FD5" w:rsidDel="001214CC" w:rsidRDefault="006E4663" w:rsidP="0033315F">
            <w:pPr>
              <w:rPr>
                <w:del w:id="163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64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90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48C9" w14:textId="0AB504B5" w:rsidR="006E4663" w:rsidRPr="009B4FD5" w:rsidDel="001214CC" w:rsidRDefault="006E4663" w:rsidP="0033315F">
            <w:pPr>
              <w:rPr>
                <w:del w:id="165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66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Frontal Gyrus</w:delText>
              </w:r>
            </w:del>
          </w:p>
        </w:tc>
      </w:tr>
      <w:tr w:rsidR="006E4663" w:rsidRPr="009B4FD5" w:rsidDel="001214CC" w14:paraId="0AFE886A" w14:textId="3A6FE513" w:rsidTr="0033315F">
        <w:trPr>
          <w:trHeight w:val="300"/>
          <w:del w:id="167" w:author="Jason Sherwin" w:date="2014-12-22T15:33:00Z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B1064" w14:textId="697AB989" w:rsidR="006E4663" w:rsidRPr="009B4FD5" w:rsidDel="001214CC" w:rsidRDefault="006E4663" w:rsidP="0033315F">
            <w:pPr>
              <w:rPr>
                <w:del w:id="168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AE68" w14:textId="607A8F3C" w:rsidR="006E4663" w:rsidRPr="009B4FD5" w:rsidDel="001214CC" w:rsidRDefault="006E4663" w:rsidP="0033315F">
            <w:pPr>
              <w:rPr>
                <w:del w:id="169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70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C311" w14:textId="1F9A408F" w:rsidR="006E4663" w:rsidRPr="009B4FD5" w:rsidDel="001214CC" w:rsidRDefault="006E4663" w:rsidP="0033315F">
            <w:pPr>
              <w:rPr>
                <w:del w:id="171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72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20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439D" w14:textId="7988DB79" w:rsidR="006E4663" w:rsidRPr="009B4FD5" w:rsidDel="001214CC" w:rsidRDefault="006E4663" w:rsidP="0033315F">
            <w:pPr>
              <w:rPr>
                <w:del w:id="173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74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88D2" w14:textId="6DC55855" w:rsidR="006E4663" w:rsidRPr="009B4FD5" w:rsidDel="001214CC" w:rsidRDefault="006E4663" w:rsidP="0033315F">
            <w:pPr>
              <w:rPr>
                <w:del w:id="175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76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456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AF44" w14:textId="4BB00300" w:rsidR="006E4663" w:rsidRPr="009B4FD5" w:rsidDel="001214CC" w:rsidRDefault="006E4663" w:rsidP="0033315F">
            <w:pPr>
              <w:rPr>
                <w:del w:id="177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78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Precentral Gyrus</w:delText>
              </w:r>
            </w:del>
          </w:p>
        </w:tc>
      </w:tr>
      <w:tr w:rsidR="006E4663" w:rsidRPr="009B4FD5" w:rsidDel="001214CC" w14:paraId="2CAC827F" w14:textId="38E66799" w:rsidTr="0033315F">
        <w:trPr>
          <w:trHeight w:val="300"/>
          <w:del w:id="179" w:author="Jason Sherwin" w:date="2014-12-22T15:33:00Z"/>
        </w:trPr>
        <w:tc>
          <w:tcPr>
            <w:tcW w:w="722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C413A3" w14:textId="71B3EE14" w:rsidR="006E4663" w:rsidRPr="009B4FD5" w:rsidDel="001214CC" w:rsidRDefault="006E4663" w:rsidP="0033315F">
            <w:pPr>
              <w:rPr>
                <w:del w:id="180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38D8" w14:textId="7DECB7F6" w:rsidR="006E4663" w:rsidRPr="009B4FD5" w:rsidDel="001214CC" w:rsidRDefault="006E4663" w:rsidP="0033315F">
            <w:pPr>
              <w:rPr>
                <w:del w:id="181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82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5</w:delText>
              </w:r>
            </w:del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8E23" w14:textId="0E46C7E4" w:rsidR="006E4663" w:rsidRPr="009B4FD5" w:rsidDel="001214CC" w:rsidRDefault="006E4663" w:rsidP="0033315F">
            <w:pPr>
              <w:rPr>
                <w:del w:id="183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84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15</w:delText>
              </w:r>
            </w:del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9C1F" w14:textId="5EE3EEC4" w:rsidR="006E4663" w:rsidRPr="009B4FD5" w:rsidDel="001214CC" w:rsidRDefault="006E4663" w:rsidP="0033315F">
            <w:pPr>
              <w:rPr>
                <w:del w:id="185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86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40</w:delText>
              </w:r>
            </w:del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2F13" w14:textId="1A052DF6" w:rsidR="006E4663" w:rsidRPr="009B4FD5" w:rsidDel="001214CC" w:rsidRDefault="006E4663" w:rsidP="0033315F">
            <w:pPr>
              <w:rPr>
                <w:del w:id="187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88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>5.356</w:delText>
              </w:r>
            </w:del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AF44" w14:textId="2BA6CBD5" w:rsidR="006E4663" w:rsidRPr="009B4FD5" w:rsidDel="001214CC" w:rsidRDefault="006E4663" w:rsidP="0033315F">
            <w:pPr>
              <w:rPr>
                <w:del w:id="189" w:author="Jason Sherwin" w:date="2014-12-22T15:33:00Z"/>
                <w:rFonts w:ascii="Times New Roman" w:eastAsia="Times New Roman" w:hAnsi="Times New Roman"/>
                <w:color w:val="000000"/>
                <w:lang w:eastAsia="en-US"/>
              </w:rPr>
            </w:pPr>
            <w:del w:id="190" w:author="Jason Sherwin" w:date="2014-12-22T15:33:00Z">
              <w:r w:rsidRPr="009B4FD5" w:rsidDel="001214CC">
                <w:rPr>
                  <w:rFonts w:ascii="Times New Roman" w:eastAsia="Times New Roman" w:hAnsi="Times New Roman"/>
                  <w:color w:val="000000"/>
                  <w:lang w:eastAsia="en-US"/>
                </w:rPr>
                <w:delText xml:space="preserve"> Middle Frontal Gyrus</w:delText>
              </w:r>
            </w:del>
          </w:p>
        </w:tc>
      </w:tr>
    </w:tbl>
    <w:p w14:paraId="7116FDDA" w14:textId="3841E350" w:rsidR="006E4663" w:rsidDel="001214CC" w:rsidRDefault="006E4663" w:rsidP="006E4663">
      <w:pPr>
        <w:spacing w:line="480" w:lineRule="auto"/>
        <w:rPr>
          <w:del w:id="191" w:author="Jason Sherwin" w:date="2014-12-22T15:33:00Z"/>
        </w:rPr>
      </w:pPr>
      <w:del w:id="192" w:author="Jason Sherwin" w:date="2014-12-22T15:33:00Z">
        <w:r w:rsidDel="001214CC">
          <w:delText>All voxel t-values (paired t-test) are for p &lt;= 0.01 and the result of correcting for multiple comparisons using statistical non-parametric mapping.</w:delText>
        </w:r>
      </w:del>
    </w:p>
    <w:p w14:paraId="1A158B7C" w14:textId="2FA2C7A1" w:rsidR="006E4663" w:rsidRDefault="006E4663" w:rsidP="006E4663">
      <w:pPr>
        <w:pStyle w:val="Caption"/>
        <w:keepNext/>
        <w:spacing w:line="480" w:lineRule="auto"/>
      </w:pPr>
      <w:bookmarkStart w:id="193" w:name="_Ref262381422"/>
      <w:r>
        <w:t xml:space="preserve">Table </w:t>
      </w:r>
      <w:r w:rsidR="00197EED">
        <w:t>S</w:t>
      </w:r>
      <w:r w:rsidR="001214CC">
        <w:fldChar w:fldCharType="begin"/>
      </w:r>
      <w:r w:rsidR="001214CC">
        <w:instrText xml:space="preserve"> SEQ Table \* ARABIC </w:instrText>
      </w:r>
      <w:r w:rsidR="001214CC">
        <w:fldChar w:fldCharType="separate"/>
      </w:r>
      <w:r>
        <w:rPr>
          <w:noProof/>
        </w:rPr>
        <w:t>3</w:t>
      </w:r>
      <w:r w:rsidR="001214CC">
        <w:rPr>
          <w:noProof/>
        </w:rPr>
        <w:fldChar w:fldCharType="end"/>
      </w:r>
      <w:bookmarkEnd w:id="193"/>
      <w:r>
        <w:t xml:space="preserve">: Novices' MNI coordinates in mm and cortical structures showing greater neuronal source activity for TC trials than SC trials. </w:t>
      </w:r>
    </w:p>
    <w:tbl>
      <w:tblPr>
        <w:tblW w:w="14821" w:type="dxa"/>
        <w:tblInd w:w="93" w:type="dxa"/>
        <w:tblLook w:val="04A0" w:firstRow="1" w:lastRow="0" w:firstColumn="1" w:lastColumn="0" w:noHBand="0" w:noVBand="1"/>
      </w:tblPr>
      <w:tblGrid>
        <w:gridCol w:w="1043"/>
        <w:gridCol w:w="1043"/>
        <w:gridCol w:w="1030"/>
        <w:gridCol w:w="1594"/>
        <w:gridCol w:w="2602"/>
        <w:gridCol w:w="1043"/>
        <w:gridCol w:w="1043"/>
        <w:gridCol w:w="1030"/>
        <w:gridCol w:w="1585"/>
        <w:gridCol w:w="2808"/>
      </w:tblGrid>
      <w:tr w:rsidR="006E4663" w:rsidRPr="009B4FD5" w14:paraId="44218977" w14:textId="77777777" w:rsidTr="0033315F">
        <w:trPr>
          <w:trHeight w:val="300"/>
        </w:trPr>
        <w:tc>
          <w:tcPr>
            <w:tcW w:w="73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CE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Response-Locked</w:t>
            </w:r>
          </w:p>
        </w:tc>
        <w:tc>
          <w:tcPr>
            <w:tcW w:w="75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25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>Stimulus-Locked</w:t>
            </w:r>
          </w:p>
        </w:tc>
      </w:tr>
      <w:tr w:rsidR="006E4663" w:rsidRPr="009B4FD5" w14:paraId="3B3729D4" w14:textId="77777777" w:rsidTr="0033315F">
        <w:trPr>
          <w:trHeight w:val="32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630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X(MNI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259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Y(MNI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13D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Z(MNI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721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Voxel t-value 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167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Structur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018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X(MNI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A53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Y(MNI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EA4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Z(MNI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8CD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Voxel t-value  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24C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b/>
                <w:bCs/>
                <w:color w:val="000000"/>
                <w:lang w:eastAsia="en-US"/>
              </w:rPr>
              <w:t xml:space="preserve"> Structure</w:t>
            </w:r>
          </w:p>
        </w:tc>
      </w:tr>
      <w:tr w:rsidR="006E4663" w:rsidRPr="009B4FD5" w14:paraId="293D4BD3" w14:textId="77777777" w:rsidTr="0033315F">
        <w:trPr>
          <w:trHeight w:val="32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6D7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C0E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158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3A4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7.50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862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B5B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6A7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9B5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139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8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EC7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0736CDA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B92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6B9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BE6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258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7.18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50B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1C9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D6F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F90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3A3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3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4FA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1AE9AF2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4F8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531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CA7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E02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97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CBC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87F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512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9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A0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FC7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1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AC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Occipital Gyrus</w:t>
            </w:r>
          </w:p>
        </w:tc>
      </w:tr>
      <w:tr w:rsidR="006E4663" w:rsidRPr="009B4FD5" w14:paraId="2E04596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4A4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665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29C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12E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91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370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053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408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746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5D5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0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30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Occipital Gyrus</w:t>
            </w:r>
          </w:p>
        </w:tc>
      </w:tr>
      <w:tr w:rsidR="006E4663" w:rsidRPr="009B4FD5" w14:paraId="356C3DC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B78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89D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F36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227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77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295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une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8B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D87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FB7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E09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3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2C0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7FC6389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7D8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486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6E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ECE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70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5B9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804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13A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F56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828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1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568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5FAFE7ED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872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4AC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52C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E67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69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A62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71A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BA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849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0F3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0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591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4CF4C58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52D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5FC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9B0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42C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68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622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53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E73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172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27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0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4A8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6CF456D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C2F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A85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286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630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67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40E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1E9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E77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95A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03F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8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CBD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2131CE1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6C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C7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FB8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84E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63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F06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638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C65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B6D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ABD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74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22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251112F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429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E1E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35D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763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56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C2A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297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59B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9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0CF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E02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5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21F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Occipital Gyrus</w:t>
            </w:r>
          </w:p>
        </w:tc>
      </w:tr>
      <w:tr w:rsidR="006E4663" w:rsidRPr="009B4FD5" w14:paraId="5675CE70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A98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65A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ADC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CF3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43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1B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448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1DB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9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FF3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41E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4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92F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Occipital Gyrus</w:t>
            </w:r>
          </w:p>
        </w:tc>
      </w:tr>
      <w:tr w:rsidR="006E4663" w:rsidRPr="009B4FD5" w14:paraId="5FE98C4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82F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32B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58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A5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42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C26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4B4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C1E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554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3BE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1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345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6400E249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120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8F4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7BF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8EC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42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110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18B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A52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E17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EFD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1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D6A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71495CE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F7D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CD7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50A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06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39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7DB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E1D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3D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ACB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398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8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C19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2AA8A6A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050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A1C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218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C24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38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263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094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D79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B48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C3F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6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86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23D275C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7D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352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8DD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D3F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34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6B0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98E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C52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922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12E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6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4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4FEAA15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A29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522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46B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665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27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4C2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777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32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686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16B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3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931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33368FD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7BD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B1A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700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330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22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91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A2F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A74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43A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51D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2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60A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6CBDB8E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C70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346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6F3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9CD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22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CF7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605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24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50C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9B9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1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AE3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Occipital Gyrus</w:t>
            </w:r>
          </w:p>
        </w:tc>
      </w:tr>
      <w:tr w:rsidR="006E4663" w:rsidRPr="009B4FD5" w14:paraId="457761A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EA2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C69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625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F15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22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01E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B5D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E3A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62E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D43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0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325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6AAA7E5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68A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CE1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2D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15A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20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D71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D63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951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1AB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173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9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C98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61E0C85D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514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04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E81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DC2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20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517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EEA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BE9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37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FD1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84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A5C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2EE1244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886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B17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A24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B17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18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125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839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A00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0F8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5F8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7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607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4D55E5A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95B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B85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DA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5A1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16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FB6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148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59C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9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263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27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5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4A7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Occipital Gyrus</w:t>
            </w:r>
          </w:p>
        </w:tc>
      </w:tr>
      <w:tr w:rsidR="006E4663" w:rsidRPr="009B4FD5" w14:paraId="61EF0C9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592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380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BB1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302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11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0BC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BEC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E0E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696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03B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3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49A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095FE67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F76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3DB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E67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0E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10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0C4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047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238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A08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3F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3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610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3547979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416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65B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C7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A8B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08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33C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DF3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27F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EB6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6D0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2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2A0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Occipital Gyrus</w:t>
            </w:r>
          </w:p>
        </w:tc>
      </w:tr>
      <w:tr w:rsidR="006E4663" w:rsidRPr="009B4FD5" w14:paraId="051DA13D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C95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718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826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2C4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06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28F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5E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8F6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05F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393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1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B97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5A5BCF2A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4B9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F28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4B1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523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.04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311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646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A9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840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49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1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4D4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30A37B9F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779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D26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E79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115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8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810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EE9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EDA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F9B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618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1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ABB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23F3F1A5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3FD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834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1DC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0CB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8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D0B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une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6B8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F7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E99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3EE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0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455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Superior Temporal Gyrus</w:t>
            </w:r>
          </w:p>
        </w:tc>
      </w:tr>
      <w:tr w:rsidR="006E4663" w:rsidRPr="009B4FD5" w14:paraId="7E94D7F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09C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F20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F57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F14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4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43B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F1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4C5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366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8E4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9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E0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Occipital Gyrus</w:t>
            </w:r>
          </w:p>
        </w:tc>
      </w:tr>
      <w:tr w:rsidR="006E4663" w:rsidRPr="009B4FD5" w14:paraId="6CC7D71F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A3D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E32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F36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BFD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4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799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97A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127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85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FB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9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106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Occipital Gyrus</w:t>
            </w:r>
          </w:p>
        </w:tc>
      </w:tr>
      <w:tr w:rsidR="006E4663" w:rsidRPr="009B4FD5" w14:paraId="68C18F7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C30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229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757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06B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4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3B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213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B5E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B7E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40A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8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47A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7E84AEA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5C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lastRenderedPageBreak/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7CD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F94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FDF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3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351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81F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5C3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478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1AA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8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BD5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7288D3B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41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A02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716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755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3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B7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44E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A3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BED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B2F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7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C5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Occipital Gyrus</w:t>
            </w:r>
          </w:p>
        </w:tc>
      </w:tr>
      <w:tr w:rsidR="006E4663" w:rsidRPr="009B4FD5" w14:paraId="5380303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D6B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41C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A56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A9C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3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073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82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1C9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41A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40E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6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3EA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5FE23CC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7ED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647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980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1A1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3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8EA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2E0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87F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96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283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6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96C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Superior Temporal Gyrus</w:t>
            </w:r>
          </w:p>
        </w:tc>
      </w:tr>
      <w:tr w:rsidR="006E4663" w:rsidRPr="009B4FD5" w14:paraId="14D26D0D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C5B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55F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1B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317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2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F6E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DC3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33C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34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B54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3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453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6D6CB4E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560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11C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FB9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DD7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1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03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A1A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935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1F4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13A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3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C93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3C4BFEC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AF6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E5C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D76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031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91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D16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828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69E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9C7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52A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2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E7E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3FAD7FB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30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818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FF8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8B5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7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FDD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0EC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7F3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778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B34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2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B12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Temporal Gyrus</w:t>
            </w:r>
          </w:p>
        </w:tc>
      </w:tr>
      <w:tr w:rsidR="006E4663" w:rsidRPr="009B4FD5" w14:paraId="63F77885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FD1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7B3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7E4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B52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4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4B9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E96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C0F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3FF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945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1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C53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512938F9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6B8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9C8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73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FB3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4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C77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13E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E37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7EE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BF2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1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27B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0A2B847F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89C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E25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539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7B5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0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63A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88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91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DDF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9A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1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F36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20795415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B9F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99D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6D0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8DA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80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F1C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E67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53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3F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8E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0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85F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6168034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61D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BE5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A53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E1E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9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2EF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721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599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B3C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A7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9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24D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753E4E2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5C3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84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C6F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0E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8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D7B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Sub-Gyra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663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562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C78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3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9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1B7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Temporal Gyrus</w:t>
            </w:r>
          </w:p>
        </w:tc>
      </w:tr>
      <w:tr w:rsidR="006E4663" w:rsidRPr="009B4FD5" w14:paraId="5368653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C31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7D7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A4F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02E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7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44D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F66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4CD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DCB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57B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9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CB0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4CD0F8EF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E0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AE6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D8F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9DD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6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50D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4A9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C6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14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8E9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9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88C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6A66141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BC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4F4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76A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098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6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B17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278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1F1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453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68B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8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9D8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4B23C89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CFC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1D8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A78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620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5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54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61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D0B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634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C63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8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699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620636D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BAB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31E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78C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A4A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5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F77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E8E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652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038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407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7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A5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775C2C8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49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BED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613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8C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4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288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A4E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140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3B0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E69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74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01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50FCBCC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1AA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2F0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4DF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44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3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B3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5F7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254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DE1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713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6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7E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4FFDEDB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0E4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21F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E3B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94E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3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6A2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C93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20E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68C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935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6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92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0095344F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EFB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C54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019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DEF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70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46B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0C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60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F3F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AB6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5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B7D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5B260F4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6A9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8C3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77F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2C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9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8DD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FE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7C0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7EF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B27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5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363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5037BECD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A7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D5D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65F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0FD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7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836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D26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4D9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D4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37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5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4F5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Temporal Gyrus</w:t>
            </w:r>
          </w:p>
        </w:tc>
      </w:tr>
      <w:tr w:rsidR="006E4663" w:rsidRPr="009B4FD5" w14:paraId="4C691019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99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650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944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C7C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6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C7C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1CD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AA2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03D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23F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2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E62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1DF582B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6AF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93E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55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FD8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5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0C3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C63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02B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94D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14E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1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470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147F106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25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F3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02E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6AE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5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34B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6D5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E3B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00E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69B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0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713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erior Cingulate</w:t>
            </w:r>
          </w:p>
        </w:tc>
      </w:tr>
      <w:tr w:rsidR="006E4663" w:rsidRPr="009B4FD5" w14:paraId="3F9FB81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C75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F80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013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DC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5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F55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063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20E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60D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E10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0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B99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2945ACD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02D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3D6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D0D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764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4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E42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7BE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BDD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673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1E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0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088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08DAA32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45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311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238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131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4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33E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6F7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67A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E8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01D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9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70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3FE44F7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608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952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B90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0C0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3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30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FFA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9FC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4CE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BE3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8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44E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Temporal Gyrus</w:t>
            </w:r>
          </w:p>
        </w:tc>
      </w:tr>
      <w:tr w:rsidR="006E4663" w:rsidRPr="009B4FD5" w14:paraId="119100C5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EBA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6A8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4BC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359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3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62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077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47F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84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702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84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60C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260D20B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36A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30C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39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015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2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A3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577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1D8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394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467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7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DA2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Temporal Gyrus</w:t>
            </w:r>
          </w:p>
        </w:tc>
      </w:tr>
      <w:tr w:rsidR="006E4663" w:rsidRPr="009B4FD5" w14:paraId="77A8F1A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49B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F7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6DC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036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1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0C7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2C7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637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9ED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B88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7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211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uneus</w:t>
            </w:r>
          </w:p>
        </w:tc>
      </w:tr>
      <w:tr w:rsidR="006E4663" w:rsidRPr="009B4FD5" w14:paraId="7288D8F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B21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C97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C12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37F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1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56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ABD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3DE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9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F54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985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7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F84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Occipital Gyrus</w:t>
            </w:r>
          </w:p>
        </w:tc>
      </w:tr>
      <w:tr w:rsidR="006E4663" w:rsidRPr="009B4FD5" w14:paraId="235959C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3F2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1A6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D93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4AF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1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1D4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13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413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333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F3C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6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5D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596510A9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C2A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F2E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91C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882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0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47B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018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C3C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695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876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6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EDC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5F6AE71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F8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605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71A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F16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60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DF2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844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B9A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430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E57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6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E1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59F31E6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80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05D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2F7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31B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7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FD8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881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E41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813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424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6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022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6EA960F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60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4DB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559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B80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7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A7C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946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DB3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6B2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C52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5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4B4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Temporal Gyrus</w:t>
            </w:r>
          </w:p>
        </w:tc>
      </w:tr>
      <w:tr w:rsidR="006E4663" w:rsidRPr="009B4FD5" w14:paraId="6EFA87C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28E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5C5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67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B6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7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6EE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4E5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135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A4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AB6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5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787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5AC3313D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EB1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919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5B1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6A8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6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7E3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785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C84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AB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A2C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54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A02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0FEFF0C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E40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A57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175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D65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6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06F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2ED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6EB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DA9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901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4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11D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774A13C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827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36E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C2D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B16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5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D3E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E9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ACB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1C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E9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4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A01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7877919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CA8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B7A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1E1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FFB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4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371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7A3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A2C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0CA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09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4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76C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Occipital Gyrus</w:t>
            </w:r>
          </w:p>
        </w:tc>
      </w:tr>
      <w:tr w:rsidR="006E4663" w:rsidRPr="009B4FD5" w14:paraId="1EAEA0B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C55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734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C6F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8B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4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59E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F3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83A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F54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A8A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4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75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</w:tr>
      <w:tr w:rsidR="006E4663" w:rsidRPr="009B4FD5" w14:paraId="1366A25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068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D4F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C77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1CC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2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606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16E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806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B8E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5D1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3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1A0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uneus</w:t>
            </w:r>
          </w:p>
        </w:tc>
      </w:tr>
      <w:tr w:rsidR="006E4663" w:rsidRPr="009B4FD5" w14:paraId="0AB21AAA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99A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8DE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BDA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3DE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1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B46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22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5E8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048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05C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3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BA1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15134A8A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AD7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B9E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763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BE5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1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2AA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81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42A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F01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59A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2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377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Superior Temporal Gyrus</w:t>
            </w:r>
          </w:p>
        </w:tc>
      </w:tr>
      <w:tr w:rsidR="006E4663" w:rsidRPr="009B4FD5" w14:paraId="7A618B5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4B1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FC6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2B6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C20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0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45D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A8F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C22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40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F03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2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97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51E7FCEF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166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0A8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6F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28C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0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A0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7B9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627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1B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D85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2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10E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6802A9F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367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49D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BCA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2C5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0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CF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9F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3E6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18B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A3B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1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640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uneus</w:t>
            </w:r>
          </w:p>
        </w:tc>
      </w:tr>
      <w:tr w:rsidR="006E4663" w:rsidRPr="009B4FD5" w14:paraId="47487CF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B2B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A50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6D7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132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0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216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0D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3C2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B34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825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8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AA5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Occipital Gyrus</w:t>
            </w:r>
          </w:p>
        </w:tc>
      </w:tr>
      <w:tr w:rsidR="006E4663" w:rsidRPr="009B4FD5" w14:paraId="28B666B5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77D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DC0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D47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47A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0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AAE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6CE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E0D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A38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E6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7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1D1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3D2F7D8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F5A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22C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DF6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20F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50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027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6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B8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872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017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70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113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Occipital Gyrus</w:t>
            </w:r>
          </w:p>
        </w:tc>
      </w:tr>
      <w:tr w:rsidR="006E4663" w:rsidRPr="009B4FD5" w14:paraId="000D4BD9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D5F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5A9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485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2A9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9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B04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C5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D92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7E4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FE9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64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06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0033142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72F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2AD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9CE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FCF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8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9E2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96D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355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C4F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61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6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562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7CA2BAA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F62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3C2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109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213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7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199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85B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68C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C0A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A3C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4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2D6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74542E1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EBB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7F8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4DA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6B5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6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A0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42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811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7F6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99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4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82E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0288059A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B48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56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83C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630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6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C9E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91F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91A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3A2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A5C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3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769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271B813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A5C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E1E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AD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D23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5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AEB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E88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CC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DD3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87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1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ECA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5D40C57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EE4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B31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6EE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4D3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5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CF2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0B4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738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2E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90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9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CD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27EE258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A40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3FF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71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60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4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5C7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722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36B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C27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A9E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9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64A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50341C4B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70D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6B3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AE9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A4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4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A32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1A4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2E4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258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7E1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9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E82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232C1D7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4F1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5FF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A5C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9B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3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5C7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A9C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3CD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11B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A53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9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4C5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Temporal Gyrus</w:t>
            </w:r>
          </w:p>
        </w:tc>
      </w:tr>
      <w:tr w:rsidR="006E4663" w:rsidRPr="009B4FD5" w14:paraId="3188D0D0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333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BE6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FFA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B1F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3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39D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A08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1FB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E8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219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8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F94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632723A5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76C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B6F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B87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7BA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3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A2D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04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502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F24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7EE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8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C18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Middle Temporal Gyrus</w:t>
            </w:r>
          </w:p>
        </w:tc>
      </w:tr>
      <w:tr w:rsidR="006E4663" w:rsidRPr="009B4FD5" w14:paraId="30C9BA8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555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FA1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3E9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FDF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1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DCE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3A2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82E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88E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DDD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73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E4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1B35A8D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07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55F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FFA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EE8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1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651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592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F41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903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458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6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303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4B28939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D5E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200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014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150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41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ABD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6D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A3A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E33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422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66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444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Lingual Gyrus</w:t>
            </w:r>
          </w:p>
        </w:tc>
      </w:tr>
      <w:tr w:rsidR="006E4663" w:rsidRPr="009B4FD5" w14:paraId="2381E62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966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836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DC1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1CF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9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10B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0B6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261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3EB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C8F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6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DD4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Temporal Gyrus</w:t>
            </w:r>
          </w:p>
        </w:tc>
      </w:tr>
      <w:tr w:rsidR="006E4663" w:rsidRPr="009B4FD5" w14:paraId="0797493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30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400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922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D54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7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D89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0F1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D75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493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C5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54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E8F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Fusiform Gyrus</w:t>
            </w:r>
          </w:p>
        </w:tc>
      </w:tr>
      <w:tr w:rsidR="006E4663" w:rsidRPr="009B4FD5" w14:paraId="44EDB989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400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561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A3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80A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7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515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7509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BCD3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 </w:t>
            </w:r>
          </w:p>
        </w:tc>
      </w:tr>
      <w:tr w:rsidR="006E4663" w:rsidRPr="009B4FD5" w14:paraId="2E249B7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99D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4AC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C2B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653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6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9ED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A809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3FEEAAE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FAC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760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843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FD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6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A11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CEF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793B72E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542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256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BF3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FF1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6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D17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1C4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3796D64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1C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42D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B19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708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6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BFB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BB2C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56A4A39A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8AE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989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34F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E77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6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A2F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D60B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3211311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283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3EB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DAA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64E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6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C8B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EE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8F7876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72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E3C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63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97A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5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2EB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0E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1C941D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C82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EB7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EF2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95B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5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729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3B31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5DB78D4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4E9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D7F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1EE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CEB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3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440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9C2E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24AB2CAF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E4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4D3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E95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3E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3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CF6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E84D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74759180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03B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BB5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622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790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2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4CA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Supramargin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4CB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37CDBC3D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C71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DD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31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FE5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2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BE4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F8B4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21AEC5C9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4D8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E49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900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639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1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714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une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05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F02AFA1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6E3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DE5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94F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32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0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F03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B951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74A0706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700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B3C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CCA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FED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0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F4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49B8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2A178F29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D74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B9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557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C67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0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B65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41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3DE5E2A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F14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4BB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AA2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F30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0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40F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Sub-Gyral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3E9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449D811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F8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08E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329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CEE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30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8F9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Sub-Gyral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8B7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46E4F1A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2AE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51D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529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4E3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9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68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D32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6EC79BC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85B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823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810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A57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8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6BD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D447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5A7F719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53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5AF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9F6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508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8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BBD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B91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3D87B49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47B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DDE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A76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E9C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7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EB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D26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7C5DC05F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5EC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611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BD4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DB1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7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68E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8A4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1F09B61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030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3F5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B23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DE1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6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3C4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19F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6F0BE64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BEF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995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AFF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7F4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4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C95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CC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7F877F40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B81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07B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14F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B3D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4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B3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1D1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4F09949D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A52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A9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FCE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F02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3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96C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1605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1614870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2EE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A5B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4E1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EF3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3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4E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07B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19A8918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AED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811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1DE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4E7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2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BE0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F4FE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33560A0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CEC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368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C6A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37A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1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0D7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1FF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4915C64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878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491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02A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678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21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96D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914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6079602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ADE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BEF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55E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A45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9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50A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Sub-Gyral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F4B5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25C7CF0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B06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33E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9A0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D7F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8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E0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749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46ECE05D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A4C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685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B57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34C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8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C0B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EA00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646EC514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2A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CED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8FD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BEC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8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48E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C99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E1C13C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699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406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E5D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34B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8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E82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2FA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181676E0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7C2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FED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948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01F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7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60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75C8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62254C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273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A65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51F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620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7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725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BFA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5D04FA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EC3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0F3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B0A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E48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7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142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B33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7CD1A79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A1D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74F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5E8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4F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7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E4E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1FF0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3DF9542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B22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76D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9C1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59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6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C04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1484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5122F1C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ABF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016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F03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24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6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12C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7430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6BFFC4E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4CC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BD2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E1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FE6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6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0C2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44B0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5B2AD8A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BEF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E21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66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C43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5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44C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2F0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58A9B10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CEC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F29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C1E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B17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4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969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FF5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1D6BE9D5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056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3DC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AA5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005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4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0B3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FFA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74D5ABC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4D2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6A3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CD4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800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2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234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0032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619FD88F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15D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881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898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1D6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1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965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28D3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46C356E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C98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293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0A4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84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1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869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6D4E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412FFA6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78D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D46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977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86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1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74F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41F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3B1EA846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E8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3CF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2A6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596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10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848E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280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BAE80C3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4D3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EAE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9B6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7F15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9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191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DD76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539991D8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7E9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918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52C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12A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8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99D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ferior Pariet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7D2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4EF2529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E04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420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343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708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8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EF79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re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0C068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47E4E9BE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1C0A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7EA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B066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09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7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BC6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aracentral Lobule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D0C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0E17B107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EA60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423C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DE1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566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7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26B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Postcentral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1AD7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784BE399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1F74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6AA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37E7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7693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7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E78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Insula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4F9B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  <w:tr w:rsidR="006E4663" w:rsidRPr="009B4FD5" w14:paraId="5426666C" w14:textId="77777777" w:rsidTr="0033315F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5EC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4F1D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DC4F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9532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>5.06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787B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9B4FD5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Cingulate Gyrus</w:t>
            </w:r>
          </w:p>
        </w:tc>
        <w:tc>
          <w:tcPr>
            <w:tcW w:w="7509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CDF1" w14:textId="77777777" w:rsidR="006E4663" w:rsidRPr="009B4FD5" w:rsidRDefault="006E4663" w:rsidP="0033315F">
            <w:pPr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</w:tr>
    </w:tbl>
    <w:p w14:paraId="60342F33" w14:textId="77777777" w:rsidR="006E4663" w:rsidRDefault="006E4663" w:rsidP="006E4663">
      <w:pPr>
        <w:spacing w:line="480" w:lineRule="auto"/>
      </w:pPr>
      <w:r>
        <w:t>All voxel t-values (paired t-test) are for p &lt;= 0.01 and the result of correcting for multiple comparisons using statistical non-parametric mapping.</w:t>
      </w:r>
    </w:p>
    <w:p w14:paraId="4D039BEE" w14:textId="407F249C" w:rsidR="006E4663" w:rsidDel="001214CC" w:rsidRDefault="006E4663" w:rsidP="001214CC">
      <w:pPr>
        <w:pStyle w:val="Caption"/>
        <w:keepNext/>
        <w:spacing w:line="480" w:lineRule="auto"/>
        <w:rPr>
          <w:del w:id="194" w:author="Jason Sherwin" w:date="2014-12-22T15:33:00Z"/>
        </w:rPr>
        <w:pPrChange w:id="195" w:author="Jason Sherwin" w:date="2014-12-22T15:33:00Z">
          <w:pPr>
            <w:pStyle w:val="Caption"/>
            <w:keepNext/>
            <w:spacing w:line="480" w:lineRule="auto"/>
          </w:pPr>
        </w:pPrChange>
      </w:pPr>
      <w:bookmarkStart w:id="196" w:name="_Ref262381457"/>
      <w:del w:id="197" w:author="Jason Sherwin" w:date="2014-12-22T15:33:00Z">
        <w:r w:rsidDel="001214CC">
          <w:delText xml:space="preserve">Table </w:delText>
        </w:r>
        <w:r w:rsidR="00B81BD0" w:rsidDel="001214CC">
          <w:delText>S</w:delText>
        </w:r>
        <w:r w:rsidR="001214CC" w:rsidDel="001214CC">
          <w:fldChar w:fldCharType="begin"/>
        </w:r>
        <w:r w:rsidR="001214CC" w:rsidDel="001214CC">
          <w:delInstrText xml:space="preserve"> SEQ Table \* ARABIC </w:delInstrText>
        </w:r>
        <w:r w:rsidR="001214CC" w:rsidDel="001214CC">
          <w:fldChar w:fldCharType="separate"/>
        </w:r>
        <w:r w:rsidDel="001214CC">
          <w:rPr>
            <w:noProof/>
          </w:rPr>
          <w:delText>4</w:delText>
        </w:r>
        <w:r w:rsidR="001214CC" w:rsidDel="001214CC">
          <w:rPr>
            <w:noProof/>
          </w:rPr>
          <w:fldChar w:fldCharType="end"/>
        </w:r>
        <w:bookmarkEnd w:id="196"/>
        <w:r w:rsidDel="001214CC">
          <w:delText xml:space="preserve">: MNI coordinates in mm and cortical structure showing greater neuronal source activity for experts than novices during SC trials. </w:delText>
        </w:r>
      </w:del>
    </w:p>
    <w:tbl>
      <w:tblPr>
        <w:tblW w:w="7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6"/>
        <w:gridCol w:w="1046"/>
        <w:gridCol w:w="1031"/>
        <w:gridCol w:w="1646"/>
        <w:gridCol w:w="2452"/>
      </w:tblGrid>
      <w:tr w:rsidR="006E4663" w:rsidDel="001214CC" w14:paraId="77DE6842" w14:textId="43E130D4" w:rsidTr="0033315F">
        <w:trPr>
          <w:trHeight w:val="300"/>
          <w:del w:id="198" w:author="Jason Sherwin" w:date="2014-12-22T15:33:00Z"/>
        </w:trPr>
        <w:tc>
          <w:tcPr>
            <w:tcW w:w="72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E296" w14:textId="3757F1BA" w:rsidR="006E4663" w:rsidDel="001214CC" w:rsidRDefault="006E4663" w:rsidP="001214CC">
            <w:pPr>
              <w:keepNext/>
              <w:spacing w:after="200" w:line="480" w:lineRule="auto"/>
              <w:rPr>
                <w:del w:id="199" w:author="Jason Sherwin" w:date="2014-12-22T15:33:00Z"/>
                <w:rFonts w:ascii="Times New Roman" w:eastAsia="Times New Roman" w:hAnsi="Times New Roman"/>
                <w:b/>
                <w:bCs/>
                <w:color w:val="000000"/>
              </w:rPr>
              <w:pPrChange w:id="200" w:author="Jason Sherwin" w:date="2014-12-22T15:33:00Z">
                <w:pPr/>
              </w:pPrChange>
            </w:pPr>
            <w:del w:id="201" w:author="Jason Sherwin" w:date="2014-12-22T15:33:00Z">
              <w:r w:rsidDel="001214CC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>Response-Locked</w:delText>
              </w:r>
            </w:del>
          </w:p>
        </w:tc>
      </w:tr>
      <w:tr w:rsidR="006E4663" w:rsidDel="001214CC" w14:paraId="3D69E968" w14:textId="44A17FF8" w:rsidTr="0033315F">
        <w:trPr>
          <w:trHeight w:val="320"/>
          <w:del w:id="202" w:author="Jason Sherwin" w:date="2014-12-22T15:33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AF07" w14:textId="78D039CD" w:rsidR="006E4663" w:rsidDel="001214CC" w:rsidRDefault="006E4663" w:rsidP="001214CC">
            <w:pPr>
              <w:keepNext/>
              <w:spacing w:after="200" w:line="480" w:lineRule="auto"/>
              <w:rPr>
                <w:del w:id="203" w:author="Jason Sherwin" w:date="2014-12-22T15:33:00Z"/>
                <w:rFonts w:ascii="Times New Roman" w:eastAsia="Times New Roman" w:hAnsi="Times New Roman"/>
                <w:b/>
                <w:bCs/>
                <w:color w:val="000000"/>
              </w:rPr>
              <w:pPrChange w:id="204" w:author="Jason Sherwin" w:date="2014-12-22T15:33:00Z">
                <w:pPr/>
              </w:pPrChange>
            </w:pPr>
            <w:del w:id="205" w:author="Jason Sherwin" w:date="2014-12-22T15:33:00Z">
              <w:r w:rsidDel="001214CC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X(MNI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16D8B" w14:textId="1340BF27" w:rsidR="006E4663" w:rsidDel="001214CC" w:rsidRDefault="006E4663" w:rsidP="001214CC">
            <w:pPr>
              <w:keepNext/>
              <w:spacing w:after="200" w:line="480" w:lineRule="auto"/>
              <w:rPr>
                <w:del w:id="206" w:author="Jason Sherwin" w:date="2014-12-22T15:33:00Z"/>
                <w:rFonts w:ascii="Times New Roman" w:eastAsia="Times New Roman" w:hAnsi="Times New Roman"/>
                <w:b/>
                <w:bCs/>
                <w:color w:val="000000"/>
              </w:rPr>
              <w:pPrChange w:id="207" w:author="Jason Sherwin" w:date="2014-12-22T15:33:00Z">
                <w:pPr/>
              </w:pPrChange>
            </w:pPr>
            <w:del w:id="208" w:author="Jason Sherwin" w:date="2014-12-22T15:33:00Z">
              <w:r w:rsidDel="001214CC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Y(MNI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4AB5" w14:textId="1F3D0C05" w:rsidR="006E4663" w:rsidDel="001214CC" w:rsidRDefault="006E4663" w:rsidP="001214CC">
            <w:pPr>
              <w:keepNext/>
              <w:spacing w:after="200" w:line="480" w:lineRule="auto"/>
              <w:rPr>
                <w:del w:id="209" w:author="Jason Sherwin" w:date="2014-12-22T15:33:00Z"/>
                <w:rFonts w:ascii="Times New Roman" w:eastAsia="Times New Roman" w:hAnsi="Times New Roman"/>
                <w:b/>
                <w:bCs/>
                <w:color w:val="000000"/>
              </w:rPr>
              <w:pPrChange w:id="210" w:author="Jason Sherwin" w:date="2014-12-22T15:33:00Z">
                <w:pPr/>
              </w:pPrChange>
            </w:pPr>
            <w:del w:id="211" w:author="Jason Sherwin" w:date="2014-12-22T15:33:00Z">
              <w:r w:rsidDel="001214CC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Z(MNI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DA18" w14:textId="7B1F1EAE" w:rsidR="006E4663" w:rsidDel="001214CC" w:rsidRDefault="006E4663" w:rsidP="001214CC">
            <w:pPr>
              <w:keepNext/>
              <w:spacing w:after="200" w:line="480" w:lineRule="auto"/>
              <w:rPr>
                <w:del w:id="212" w:author="Jason Sherwin" w:date="2014-12-22T15:33:00Z"/>
                <w:rFonts w:ascii="Times New Roman" w:eastAsia="Times New Roman" w:hAnsi="Times New Roman"/>
                <w:b/>
                <w:bCs/>
                <w:color w:val="000000"/>
              </w:rPr>
              <w:pPrChange w:id="213" w:author="Jason Sherwin" w:date="2014-12-22T15:33:00Z">
                <w:pPr/>
              </w:pPrChange>
            </w:pPr>
            <w:del w:id="214" w:author="Jason Sherwin" w:date="2014-12-22T15:33:00Z">
              <w:r w:rsidDel="001214CC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Voxel t-value 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5AA7A" w14:textId="4D72B549" w:rsidR="006E4663" w:rsidDel="001214CC" w:rsidRDefault="006E4663" w:rsidP="001214CC">
            <w:pPr>
              <w:keepNext/>
              <w:spacing w:after="200" w:line="480" w:lineRule="auto"/>
              <w:rPr>
                <w:del w:id="215" w:author="Jason Sherwin" w:date="2014-12-22T15:33:00Z"/>
                <w:rFonts w:ascii="Times New Roman" w:eastAsia="Times New Roman" w:hAnsi="Times New Roman"/>
                <w:b/>
                <w:bCs/>
                <w:color w:val="000000"/>
              </w:rPr>
              <w:pPrChange w:id="216" w:author="Jason Sherwin" w:date="2014-12-22T15:33:00Z">
                <w:pPr/>
              </w:pPrChange>
            </w:pPr>
            <w:del w:id="217" w:author="Jason Sherwin" w:date="2014-12-22T15:33:00Z">
              <w:r w:rsidDel="001214CC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 xml:space="preserve"> Structure</w:delText>
              </w:r>
            </w:del>
          </w:p>
        </w:tc>
      </w:tr>
      <w:tr w:rsidR="006E4663" w:rsidDel="001214CC" w14:paraId="11852B11" w14:textId="44836228" w:rsidTr="0033315F">
        <w:trPr>
          <w:trHeight w:val="320"/>
          <w:del w:id="218" w:author="Jason Sherwin" w:date="2014-12-22T15:33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0184" w14:textId="486304BA" w:rsidR="006E4663" w:rsidDel="001214CC" w:rsidRDefault="006E4663" w:rsidP="001214CC">
            <w:pPr>
              <w:keepNext/>
              <w:spacing w:after="200" w:line="480" w:lineRule="auto"/>
              <w:rPr>
                <w:del w:id="219" w:author="Jason Sherwin" w:date="2014-12-22T15:33:00Z"/>
                <w:rFonts w:ascii="Times New Roman" w:eastAsia="Times New Roman" w:hAnsi="Times New Roman"/>
                <w:color w:val="000000"/>
              </w:rPr>
              <w:pPrChange w:id="220" w:author="Jason Sherwin" w:date="2014-12-22T15:33:00Z">
                <w:pPr/>
              </w:pPrChange>
            </w:pPr>
            <w:del w:id="221" w:author="Jason Sherwin" w:date="2014-12-22T15:33:00Z">
              <w:r w:rsidDel="001214CC">
                <w:rPr>
                  <w:rFonts w:ascii="Times New Roman" w:eastAsia="Times New Roman" w:hAnsi="Times New Roman"/>
                  <w:color w:val="000000"/>
                </w:rPr>
                <w:delText>-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EA69" w14:textId="71494FB8" w:rsidR="006E4663" w:rsidDel="001214CC" w:rsidRDefault="006E4663" w:rsidP="001214CC">
            <w:pPr>
              <w:keepNext/>
              <w:spacing w:after="200" w:line="480" w:lineRule="auto"/>
              <w:rPr>
                <w:del w:id="222" w:author="Jason Sherwin" w:date="2014-12-22T15:33:00Z"/>
                <w:rFonts w:ascii="Times New Roman" w:eastAsia="Times New Roman" w:hAnsi="Times New Roman"/>
                <w:color w:val="000000"/>
              </w:rPr>
              <w:pPrChange w:id="223" w:author="Jason Sherwin" w:date="2014-12-22T15:33:00Z">
                <w:pPr/>
              </w:pPrChange>
            </w:pPr>
            <w:del w:id="224" w:author="Jason Sherwin" w:date="2014-12-22T15:33:00Z">
              <w:r w:rsidDel="001214CC">
                <w:rPr>
                  <w:rFonts w:ascii="Times New Roman" w:eastAsia="Times New Roman" w:hAnsi="Times New Roman"/>
                  <w:color w:val="000000"/>
                </w:rPr>
                <w:delText>-5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A699" w14:textId="01BF4944" w:rsidR="006E4663" w:rsidDel="001214CC" w:rsidRDefault="006E4663" w:rsidP="001214CC">
            <w:pPr>
              <w:keepNext/>
              <w:spacing w:after="200" w:line="480" w:lineRule="auto"/>
              <w:rPr>
                <w:del w:id="225" w:author="Jason Sherwin" w:date="2014-12-22T15:33:00Z"/>
                <w:rFonts w:ascii="Times New Roman" w:eastAsia="Times New Roman" w:hAnsi="Times New Roman"/>
                <w:color w:val="000000"/>
              </w:rPr>
              <w:pPrChange w:id="226" w:author="Jason Sherwin" w:date="2014-12-22T15:33:00Z">
                <w:pPr/>
              </w:pPrChange>
            </w:pPr>
            <w:del w:id="227" w:author="Jason Sherwin" w:date="2014-12-22T15:33:00Z">
              <w:r w:rsidDel="001214CC">
                <w:rPr>
                  <w:rFonts w:ascii="Times New Roman" w:eastAsia="Times New Roman" w:hAnsi="Times New Roman"/>
                  <w:color w:val="000000"/>
                </w:rPr>
                <w:delText>2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F701" w14:textId="66354830" w:rsidR="006E4663" w:rsidDel="001214CC" w:rsidRDefault="006E4663" w:rsidP="001214CC">
            <w:pPr>
              <w:keepNext/>
              <w:spacing w:after="200" w:line="480" w:lineRule="auto"/>
              <w:rPr>
                <w:del w:id="228" w:author="Jason Sherwin" w:date="2014-12-22T15:33:00Z"/>
                <w:rFonts w:ascii="Times New Roman" w:eastAsia="Times New Roman" w:hAnsi="Times New Roman"/>
                <w:color w:val="000000"/>
              </w:rPr>
              <w:pPrChange w:id="229" w:author="Jason Sherwin" w:date="2014-12-22T15:33:00Z">
                <w:pPr/>
              </w:pPrChange>
            </w:pPr>
            <w:del w:id="230" w:author="Jason Sherwin" w:date="2014-12-22T15:33:00Z">
              <w:r w:rsidDel="001214CC">
                <w:rPr>
                  <w:rFonts w:ascii="Times New Roman" w:eastAsia="Times New Roman" w:hAnsi="Times New Roman"/>
                  <w:color w:val="000000"/>
                </w:rPr>
                <w:delText>2.35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966A" w14:textId="3A46ADB9" w:rsidR="006E4663" w:rsidDel="001214CC" w:rsidRDefault="006E4663" w:rsidP="001214CC">
            <w:pPr>
              <w:keepNext/>
              <w:spacing w:after="200" w:line="480" w:lineRule="auto"/>
              <w:rPr>
                <w:del w:id="231" w:author="Jason Sherwin" w:date="2014-12-22T15:33:00Z"/>
                <w:rFonts w:ascii="Times New Roman" w:eastAsia="Times New Roman" w:hAnsi="Times New Roman"/>
                <w:color w:val="000000"/>
              </w:rPr>
              <w:pPrChange w:id="232" w:author="Jason Sherwin" w:date="2014-12-22T15:33:00Z">
                <w:pPr/>
              </w:pPrChange>
            </w:pPr>
            <w:del w:id="233" w:author="Jason Sherwin" w:date="2014-12-22T15:33:00Z">
              <w:r w:rsidDel="001214CC">
                <w:rPr>
                  <w:rFonts w:ascii="Times New Roman" w:eastAsia="Times New Roman" w:hAnsi="Times New Roman"/>
                  <w:color w:val="000000"/>
                </w:rPr>
                <w:delText xml:space="preserve"> Supramarginal Gyrus</w:delText>
              </w:r>
            </w:del>
          </w:p>
        </w:tc>
      </w:tr>
    </w:tbl>
    <w:p w14:paraId="3CD1D463" w14:textId="24879D91" w:rsidR="006E4663" w:rsidRPr="00441AD7" w:rsidDel="001214CC" w:rsidRDefault="006E4663" w:rsidP="001214CC">
      <w:pPr>
        <w:keepNext/>
        <w:spacing w:after="200" w:line="480" w:lineRule="auto"/>
        <w:rPr>
          <w:del w:id="234" w:author="Jason Sherwin" w:date="2014-12-22T15:33:00Z"/>
        </w:rPr>
        <w:pPrChange w:id="235" w:author="Jason Sherwin" w:date="2014-12-22T15:33:00Z">
          <w:pPr>
            <w:spacing w:line="480" w:lineRule="auto"/>
          </w:pPr>
        </w:pPrChange>
      </w:pPr>
      <w:del w:id="236" w:author="Jason Sherwin" w:date="2014-12-22T15:33:00Z">
        <w:r w:rsidDel="001214CC">
          <w:delText xml:space="preserve"> Voxel t-value (applied to log f-ratio, independent groups t-test) is for p &lt; 0.05 and the result of correcting for multiple comparisons using statistical non-parametric mapping.</w:delText>
        </w:r>
        <w:r w:rsidDel="001214CC">
          <w:fldChar w:fldCharType="begin"/>
        </w:r>
        <w:r w:rsidDel="001214CC">
          <w:delInstrText xml:space="preserve"> ADDIN </w:delInstrText>
        </w:r>
        <w:r w:rsidDel="001214CC">
          <w:fldChar w:fldCharType="end"/>
        </w:r>
        <w:r w:rsidDel="001214CC">
          <w:fldChar w:fldCharType="begin"/>
        </w:r>
        <w:r w:rsidDel="001214CC">
          <w:delInstrText xml:space="preserve"> ADDIN </w:delInstrText>
        </w:r>
        <w:r w:rsidDel="001214CC">
          <w:fldChar w:fldCharType="end"/>
        </w:r>
      </w:del>
    </w:p>
    <w:p w14:paraId="58CDB00E" w14:textId="77777777" w:rsidR="00BE783E" w:rsidRDefault="00BE783E" w:rsidP="001214CC">
      <w:pPr>
        <w:keepNext/>
        <w:spacing w:after="200" w:line="480" w:lineRule="auto"/>
        <w:pPrChange w:id="237" w:author="Jason Sherwin" w:date="2014-12-22T15:33:00Z">
          <w:pPr/>
        </w:pPrChange>
      </w:pPr>
      <w:bookmarkStart w:id="238" w:name="_GoBack"/>
      <w:bookmarkEnd w:id="238"/>
    </w:p>
    <w:sectPr w:rsidR="00BE783E" w:rsidSect="0035588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809F4" w14:textId="77777777" w:rsidR="0033315F" w:rsidRDefault="0033315F">
      <w:r>
        <w:separator/>
      </w:r>
    </w:p>
  </w:endnote>
  <w:endnote w:type="continuationSeparator" w:id="0">
    <w:p w14:paraId="118B6082" w14:textId="77777777" w:rsidR="0033315F" w:rsidRDefault="00333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8D047B" w14:textId="77777777" w:rsidR="0033315F" w:rsidRDefault="0033315F" w:rsidP="003331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F1EB6D" w14:textId="77777777" w:rsidR="0033315F" w:rsidRDefault="003331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C4F84" w14:textId="77777777" w:rsidR="0033315F" w:rsidRDefault="0033315F" w:rsidP="003331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14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83230A" w14:textId="77777777" w:rsidR="0033315F" w:rsidRDefault="0033315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7257C5" w14:textId="77777777" w:rsidR="0033315F" w:rsidRDefault="0033315F">
      <w:r>
        <w:separator/>
      </w:r>
    </w:p>
  </w:footnote>
  <w:footnote w:type="continuationSeparator" w:id="0">
    <w:p w14:paraId="13FE08D3" w14:textId="77777777" w:rsidR="0033315F" w:rsidRDefault="003331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7FDF9" w14:textId="77777777" w:rsidR="0033315F" w:rsidRDefault="0033315F">
    <w:pPr>
      <w:pStyle w:val="Header"/>
    </w:pPr>
    <w:r>
      <w:t>Corresponding author: Jason Sherwi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663"/>
    <w:rsid w:val="001214CC"/>
    <w:rsid w:val="00197EED"/>
    <w:rsid w:val="001C0F74"/>
    <w:rsid w:val="0033315F"/>
    <w:rsid w:val="00355880"/>
    <w:rsid w:val="004926EC"/>
    <w:rsid w:val="005062B0"/>
    <w:rsid w:val="005839A3"/>
    <w:rsid w:val="006E4663"/>
    <w:rsid w:val="00730600"/>
    <w:rsid w:val="00847C3F"/>
    <w:rsid w:val="00A20113"/>
    <w:rsid w:val="00B207BF"/>
    <w:rsid w:val="00B81BD0"/>
    <w:rsid w:val="00BE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C94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6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6E46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E4663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E4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63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6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6E466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6E4663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rsid w:val="006E4663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oa1">
    <w:name w:val="oa1"/>
    <w:basedOn w:val="Normal"/>
    <w:rsid w:val="006E4663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2">
    <w:name w:val="oa2"/>
    <w:basedOn w:val="Normal"/>
    <w:rsid w:val="006E4663"/>
    <w:pPr>
      <w:spacing w:beforeLines="1" w:afterLines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oa3">
    <w:name w:val="oa3"/>
    <w:basedOn w:val="Normal"/>
    <w:rsid w:val="006E4663"/>
    <w:pPr>
      <w:pBdr>
        <w:bottom w:val="double" w:sz="6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4">
    <w:name w:val="oa4"/>
    <w:basedOn w:val="Normal"/>
    <w:rsid w:val="006E4663"/>
    <w:pPr>
      <w:pBdr>
        <w:top w:val="double" w:sz="6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5">
    <w:name w:val="oa5"/>
    <w:basedOn w:val="Normal"/>
    <w:rsid w:val="006E4663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6">
    <w:name w:val="oa6"/>
    <w:basedOn w:val="Normal"/>
    <w:rsid w:val="006E4663"/>
    <w:pPr>
      <w:pBdr>
        <w:top w:val="single" w:sz="4" w:space="1" w:color="000000"/>
        <w:left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7">
    <w:name w:val="oa7"/>
    <w:basedOn w:val="Normal"/>
    <w:rsid w:val="006E4663"/>
    <w:pPr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E4663"/>
    <w:rPr>
      <w:b/>
      <w:bCs/>
    </w:rPr>
  </w:style>
  <w:style w:type="paragraph" w:customStyle="1" w:styleId="Default">
    <w:name w:val="Default"/>
    <w:rsid w:val="006E4663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6E4663"/>
    <w:pPr>
      <w:spacing w:line="480" w:lineRule="auto"/>
      <w:ind w:left="720" w:hanging="720"/>
    </w:pPr>
  </w:style>
  <w:style w:type="table" w:styleId="TableGrid">
    <w:name w:val="Table Grid"/>
    <w:basedOn w:val="TableNormal"/>
    <w:rsid w:val="006E4663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4663"/>
    <w:pPr>
      <w:jc w:val="center"/>
    </w:pPr>
  </w:style>
  <w:style w:type="paragraph" w:customStyle="1" w:styleId="EndNoteBibliography">
    <w:name w:val="EndNote Bibliography"/>
    <w:basedOn w:val="Normal"/>
    <w:rsid w:val="006E4663"/>
  </w:style>
  <w:style w:type="paragraph" w:styleId="Footer">
    <w:name w:val="footer"/>
    <w:basedOn w:val="Normal"/>
    <w:link w:val="FooterChar"/>
    <w:rsid w:val="006E4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4663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6E4663"/>
  </w:style>
  <w:style w:type="paragraph" w:styleId="Header">
    <w:name w:val="header"/>
    <w:basedOn w:val="Normal"/>
    <w:link w:val="HeaderChar"/>
    <w:rsid w:val="006E4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4663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C0F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63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6E46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E4663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6E4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63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6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63"/>
    <w:rPr>
      <w:rFonts w:ascii="Cambria" w:eastAsia="MS Mincho" w:hAnsi="Cambria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E4663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6E466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6E4663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rsid w:val="006E4663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oa1">
    <w:name w:val="oa1"/>
    <w:basedOn w:val="Normal"/>
    <w:rsid w:val="006E4663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2">
    <w:name w:val="oa2"/>
    <w:basedOn w:val="Normal"/>
    <w:rsid w:val="006E4663"/>
    <w:pPr>
      <w:spacing w:beforeLines="1" w:afterLines="1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oa3">
    <w:name w:val="oa3"/>
    <w:basedOn w:val="Normal"/>
    <w:rsid w:val="006E4663"/>
    <w:pPr>
      <w:pBdr>
        <w:bottom w:val="double" w:sz="6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4">
    <w:name w:val="oa4"/>
    <w:basedOn w:val="Normal"/>
    <w:rsid w:val="006E4663"/>
    <w:pPr>
      <w:pBdr>
        <w:top w:val="double" w:sz="6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5">
    <w:name w:val="oa5"/>
    <w:basedOn w:val="Normal"/>
    <w:rsid w:val="006E4663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6">
    <w:name w:val="oa6"/>
    <w:basedOn w:val="Normal"/>
    <w:rsid w:val="006E4663"/>
    <w:pPr>
      <w:pBdr>
        <w:top w:val="single" w:sz="4" w:space="1" w:color="000000"/>
        <w:left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oa7">
    <w:name w:val="oa7"/>
    <w:basedOn w:val="Normal"/>
    <w:rsid w:val="006E4663"/>
    <w:pPr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E4663"/>
    <w:rPr>
      <w:b/>
      <w:bCs/>
    </w:rPr>
  </w:style>
  <w:style w:type="paragraph" w:customStyle="1" w:styleId="Default">
    <w:name w:val="Default"/>
    <w:rsid w:val="006E4663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6E4663"/>
    <w:pPr>
      <w:spacing w:line="480" w:lineRule="auto"/>
      <w:ind w:left="720" w:hanging="720"/>
    </w:pPr>
  </w:style>
  <w:style w:type="table" w:styleId="TableGrid">
    <w:name w:val="Table Grid"/>
    <w:basedOn w:val="TableNormal"/>
    <w:rsid w:val="006E4663"/>
    <w:rPr>
      <w:rFonts w:ascii="Cambria" w:eastAsia="MS Mincho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E4663"/>
    <w:pPr>
      <w:jc w:val="center"/>
    </w:pPr>
  </w:style>
  <w:style w:type="paragraph" w:customStyle="1" w:styleId="EndNoteBibliography">
    <w:name w:val="EndNote Bibliography"/>
    <w:basedOn w:val="Normal"/>
    <w:rsid w:val="006E4663"/>
  </w:style>
  <w:style w:type="paragraph" w:styleId="Footer">
    <w:name w:val="footer"/>
    <w:basedOn w:val="Normal"/>
    <w:link w:val="FooterChar"/>
    <w:rsid w:val="006E4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4663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6E4663"/>
  </w:style>
  <w:style w:type="paragraph" w:styleId="Header">
    <w:name w:val="header"/>
    <w:basedOn w:val="Normal"/>
    <w:link w:val="HeaderChar"/>
    <w:rsid w:val="006E4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4663"/>
    <w:rPr>
      <w:rFonts w:ascii="Cambria" w:eastAsia="MS Mincho" w:hAnsi="Cambria" w:cs="Times New Roman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C0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09</Words>
  <Characters>12596</Characters>
  <Application>Microsoft Macintosh Word</Application>
  <DocSecurity>0</DocSecurity>
  <Lines>104</Lines>
  <Paragraphs>29</Paragraphs>
  <ScaleCrop>false</ScaleCrop>
  <Company/>
  <LinksUpToDate>false</LinksUpToDate>
  <CharactersWithSpaces>1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herwin</dc:creator>
  <cp:keywords/>
  <dc:description/>
  <cp:lastModifiedBy>Jason Sherwin</cp:lastModifiedBy>
  <cp:revision>2</cp:revision>
  <dcterms:created xsi:type="dcterms:W3CDTF">2014-12-22T20:33:00Z</dcterms:created>
  <dcterms:modified xsi:type="dcterms:W3CDTF">2014-12-22T20:33:00Z</dcterms:modified>
</cp:coreProperties>
</file>